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6"/>
        <w:tblpPr w:leftFromText="180" w:rightFromText="180" w:vertAnchor="text" w:horzAnchor="margin" w:tblpXSpec="center" w:tblpY="256"/>
        <w:tblW w:w="8647" w:type="dxa"/>
        <w:tblLayout w:type="fixed"/>
        <w:tblLook w:val="0400" w:firstRow="0" w:lastRow="0" w:firstColumn="0" w:lastColumn="0" w:noHBand="0" w:noVBand="1"/>
      </w:tblPr>
      <w:tblGrid>
        <w:gridCol w:w="4253"/>
        <w:gridCol w:w="709"/>
        <w:gridCol w:w="851"/>
        <w:gridCol w:w="708"/>
        <w:gridCol w:w="851"/>
        <w:gridCol w:w="1275"/>
      </w:tblGrid>
      <w:tr w:rsidR="00903930" w:rsidRPr="00E66A4E" w14:paraId="7B9342AD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8647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419C479" w14:textId="549EE744" w:rsidR="00903930" w:rsidRPr="00E66A4E" w:rsidRDefault="00903930" w:rsidP="00047EDE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bookmarkStart w:id="0" w:name="_Hlk78490988"/>
            <w:bookmarkStart w:id="1" w:name="_GoBack"/>
            <w:bookmarkEnd w:id="1"/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Additional file 5:</w:t>
            </w: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Table S4. </w:t>
            </w:r>
            <w:r w:rsidR="00704A4A">
              <w:rPr>
                <w:rFonts w:ascii="Times New Roman" w:eastAsia="ＭＳ 明朝" w:hAnsi="Times New Roman" w:cs="Times New Roman"/>
                <w:sz w:val="24"/>
                <w:szCs w:val="24"/>
              </w:rPr>
              <w:t>Comparison</w:t>
            </w: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of characteristics relative to sex</w:t>
            </w:r>
            <w:bookmarkEnd w:id="0"/>
          </w:p>
        </w:tc>
      </w:tr>
      <w:tr w:rsidR="00903930" w:rsidRPr="00E66A4E" w14:paraId="1E1A3D04" w14:textId="77777777" w:rsidTr="00047EDE">
        <w:trPr>
          <w:trHeight w:val="20"/>
        </w:trPr>
        <w:tc>
          <w:tcPr>
            <w:tcW w:w="4253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5B71D631" w14:textId="77777777" w:rsidR="00903930" w:rsidRPr="00E66A4E" w:rsidRDefault="0090393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932ECA5" w14:textId="77777777" w:rsidR="00903930" w:rsidRPr="00E66A4E" w:rsidRDefault="00903930" w:rsidP="00047ED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</w:tcPr>
          <w:p w14:paraId="71AD3D6C" w14:textId="77777777" w:rsidR="00903930" w:rsidRPr="00E66A4E" w:rsidRDefault="00903930" w:rsidP="00047EDE">
            <w:pPr>
              <w:jc w:val="center"/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</w:pPr>
          </w:p>
        </w:tc>
      </w:tr>
      <w:tr w:rsidR="00903930" w:rsidRPr="00E66A4E" w14:paraId="2542242D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53" w:type="dxa"/>
            <w:shd w:val="clear" w:color="auto" w:fill="auto"/>
            <w:noWrap/>
            <w:hideMark/>
          </w:tcPr>
          <w:p w14:paraId="6FA381C4" w14:textId="77777777" w:rsidR="00903930" w:rsidRPr="00E66A4E" w:rsidRDefault="0090393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6EB628B2" w14:textId="77777777" w:rsidR="00903930" w:rsidRPr="00E66A4E" w:rsidRDefault="00903930" w:rsidP="00047ED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5D443577" w14:textId="77777777" w:rsidR="00903930" w:rsidRPr="00E66A4E" w:rsidRDefault="00903930" w:rsidP="00047ED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275" w:type="dxa"/>
            <w:shd w:val="clear" w:color="auto" w:fill="auto"/>
          </w:tcPr>
          <w:p w14:paraId="1CC3F95D" w14:textId="77777777" w:rsidR="00903930" w:rsidRPr="00E66A4E" w:rsidRDefault="00903930" w:rsidP="00047ED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03930" w:rsidRPr="00E66A4E" w14:paraId="5D6B2D28" w14:textId="77777777" w:rsidTr="00047EDE">
        <w:trPr>
          <w:trHeight w:val="20"/>
        </w:trPr>
        <w:tc>
          <w:tcPr>
            <w:tcW w:w="4253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5729F72" w14:textId="77777777" w:rsidR="00903930" w:rsidRPr="00E66A4E" w:rsidRDefault="0090393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560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495BD518" w14:textId="77777777" w:rsidR="00903930" w:rsidRPr="00E66A4E" w:rsidRDefault="00903930" w:rsidP="00047ED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n = 594)</w:t>
            </w:r>
          </w:p>
        </w:tc>
        <w:tc>
          <w:tcPr>
            <w:tcW w:w="1559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630ADD26" w14:textId="77777777" w:rsidR="00903930" w:rsidRPr="00E66A4E" w:rsidRDefault="00903930" w:rsidP="00047ED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n = 632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32D2D612" w14:textId="77777777" w:rsidR="00903930" w:rsidRPr="00E66A4E" w:rsidRDefault="00903930" w:rsidP="00047EDE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i/>
                <w:color w:val="auto"/>
                <w:sz w:val="24"/>
                <w:szCs w:val="24"/>
              </w:rPr>
              <w:t>p</w:t>
            </w: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-value</w:t>
            </w:r>
          </w:p>
        </w:tc>
      </w:tr>
      <w:tr w:rsidR="00903930" w:rsidRPr="00E66A4E" w14:paraId="05F09DBA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53" w:type="dxa"/>
            <w:tcBorders>
              <w:top w:val="single" w:sz="12" w:space="0" w:color="auto"/>
            </w:tcBorders>
            <w:noWrap/>
            <w:hideMark/>
          </w:tcPr>
          <w:p w14:paraId="73B02F58" w14:textId="77777777" w:rsidR="00903930" w:rsidRPr="00E66A4E" w:rsidRDefault="00903930" w:rsidP="00047EDE">
            <w:pPr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Age: 76</w:t>
            </w:r>
            <w:r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 xml:space="preserve"> aged</w:t>
            </w: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 xml:space="preserve"> group, n (%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49153EAD" w14:textId="77777777" w:rsidR="00903930" w:rsidRPr="00E66A4E" w:rsidRDefault="00903930" w:rsidP="00047EDE">
            <w:pPr>
              <w:widowControl/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346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4F12487D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58.2)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0B73D4DB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397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75B9892E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(62.8)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69D0AFAE" w14:textId="77777777" w:rsidR="00903930" w:rsidRPr="00E66A4E" w:rsidRDefault="00903930" w:rsidP="00047EDE">
            <w:pPr>
              <w:ind w:left="113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0.10</w:t>
            </w:r>
          </w:p>
        </w:tc>
      </w:tr>
      <w:tr w:rsidR="00903930" w:rsidRPr="00E66A4E" w14:paraId="4FDB5698" w14:textId="77777777" w:rsidTr="00047EDE">
        <w:trPr>
          <w:trHeight w:val="20"/>
        </w:trPr>
        <w:tc>
          <w:tcPr>
            <w:tcW w:w="4253" w:type="dxa"/>
            <w:noWrap/>
          </w:tcPr>
          <w:p w14:paraId="7ADF912E" w14:textId="77777777" w:rsidR="00903930" w:rsidRPr="00E66A4E" w:rsidRDefault="00903930" w:rsidP="00047EDE">
            <w:pPr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 w:hint="eastAsia"/>
                <w:color w:val="auto"/>
                <w:sz w:val="24"/>
                <w:szCs w:val="24"/>
              </w:rPr>
              <w:t>Daily</w:t>
            </w: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 xml:space="preserve"> drinking frequency, n (%)</w:t>
            </w:r>
          </w:p>
        </w:tc>
        <w:tc>
          <w:tcPr>
            <w:tcW w:w="709" w:type="dxa"/>
            <w:vAlign w:val="center"/>
          </w:tcPr>
          <w:p w14:paraId="6DD17CC8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18ACF43A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14:paraId="3E221A61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3D5AD5C1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0C710C6" w14:textId="77777777" w:rsidR="00903930" w:rsidRPr="00E66A4E" w:rsidRDefault="00903930" w:rsidP="00047EDE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&lt;0.01</w:t>
            </w:r>
          </w:p>
        </w:tc>
      </w:tr>
      <w:tr w:rsidR="00903930" w:rsidRPr="00E66A4E" w14:paraId="3F954F97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53" w:type="dxa"/>
            <w:noWrap/>
          </w:tcPr>
          <w:p w14:paraId="2C95D6D1" w14:textId="77777777" w:rsidR="00903930" w:rsidRPr="00E66A4E" w:rsidRDefault="00903930" w:rsidP="00047EDE">
            <w:pPr>
              <w:ind w:left="170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None/week</w:t>
            </w:r>
          </w:p>
        </w:tc>
        <w:tc>
          <w:tcPr>
            <w:tcW w:w="709" w:type="dxa"/>
            <w:vAlign w:val="center"/>
          </w:tcPr>
          <w:p w14:paraId="0B5EE25A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851" w:type="dxa"/>
            <w:vAlign w:val="center"/>
          </w:tcPr>
          <w:p w14:paraId="521E42AD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37.0)</w:t>
            </w:r>
          </w:p>
        </w:tc>
        <w:tc>
          <w:tcPr>
            <w:tcW w:w="708" w:type="dxa"/>
            <w:vAlign w:val="center"/>
          </w:tcPr>
          <w:p w14:paraId="6DF0D896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851" w:type="dxa"/>
            <w:vAlign w:val="center"/>
          </w:tcPr>
          <w:p w14:paraId="4BB1E85B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72.8)</w:t>
            </w:r>
          </w:p>
        </w:tc>
        <w:tc>
          <w:tcPr>
            <w:tcW w:w="1275" w:type="dxa"/>
          </w:tcPr>
          <w:p w14:paraId="032BBA43" w14:textId="77777777" w:rsidR="00903930" w:rsidRPr="00E66A4E" w:rsidRDefault="0090393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03930" w:rsidRPr="00E66A4E" w14:paraId="77C46E0E" w14:textId="77777777" w:rsidTr="00047EDE">
        <w:trPr>
          <w:trHeight w:val="20"/>
        </w:trPr>
        <w:tc>
          <w:tcPr>
            <w:tcW w:w="4253" w:type="dxa"/>
            <w:noWrap/>
          </w:tcPr>
          <w:p w14:paraId="5E1B36FD" w14:textId="77777777" w:rsidR="00903930" w:rsidRPr="00E66A4E" w:rsidRDefault="00903930" w:rsidP="00047EDE">
            <w:pPr>
              <w:ind w:left="170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&lt;1 day/week</w:t>
            </w:r>
          </w:p>
        </w:tc>
        <w:tc>
          <w:tcPr>
            <w:tcW w:w="709" w:type="dxa"/>
            <w:vAlign w:val="center"/>
          </w:tcPr>
          <w:p w14:paraId="55195E4D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1" w:type="dxa"/>
            <w:vAlign w:val="center"/>
          </w:tcPr>
          <w:p w14:paraId="49439A5F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4.9)</w:t>
            </w:r>
          </w:p>
        </w:tc>
        <w:tc>
          <w:tcPr>
            <w:tcW w:w="708" w:type="dxa"/>
            <w:vAlign w:val="center"/>
          </w:tcPr>
          <w:p w14:paraId="418605A7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1" w:type="dxa"/>
            <w:vAlign w:val="center"/>
          </w:tcPr>
          <w:p w14:paraId="4D93BB06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5.9)</w:t>
            </w:r>
          </w:p>
        </w:tc>
        <w:tc>
          <w:tcPr>
            <w:tcW w:w="1275" w:type="dxa"/>
          </w:tcPr>
          <w:p w14:paraId="377AA97A" w14:textId="77777777" w:rsidR="00903930" w:rsidRPr="00E66A4E" w:rsidRDefault="0090393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03930" w:rsidRPr="00E66A4E" w14:paraId="0727E471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53" w:type="dxa"/>
            <w:noWrap/>
          </w:tcPr>
          <w:p w14:paraId="45BF0CE4" w14:textId="77777777" w:rsidR="00903930" w:rsidRPr="00E66A4E" w:rsidRDefault="00903930" w:rsidP="00047EDE">
            <w:pPr>
              <w:ind w:left="170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1</w:t>
            </w: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–</w:t>
            </w: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6 days/week</w:t>
            </w:r>
          </w:p>
        </w:tc>
        <w:tc>
          <w:tcPr>
            <w:tcW w:w="709" w:type="dxa"/>
            <w:vAlign w:val="center"/>
          </w:tcPr>
          <w:p w14:paraId="4D5E5FC4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51" w:type="dxa"/>
            <w:vAlign w:val="center"/>
          </w:tcPr>
          <w:p w14:paraId="388CD358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15.8)</w:t>
            </w:r>
          </w:p>
        </w:tc>
        <w:tc>
          <w:tcPr>
            <w:tcW w:w="708" w:type="dxa"/>
            <w:vAlign w:val="center"/>
          </w:tcPr>
          <w:p w14:paraId="0D94BB73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51" w:type="dxa"/>
            <w:vAlign w:val="center"/>
          </w:tcPr>
          <w:p w14:paraId="1DE7F482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11.2)</w:t>
            </w:r>
          </w:p>
        </w:tc>
        <w:tc>
          <w:tcPr>
            <w:tcW w:w="1275" w:type="dxa"/>
          </w:tcPr>
          <w:p w14:paraId="669BEEE0" w14:textId="77777777" w:rsidR="00903930" w:rsidRPr="00E66A4E" w:rsidRDefault="0090393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03930" w:rsidRPr="00E66A4E" w14:paraId="44D7AB9C" w14:textId="77777777" w:rsidTr="00047EDE">
        <w:trPr>
          <w:trHeight w:val="20"/>
        </w:trPr>
        <w:tc>
          <w:tcPr>
            <w:tcW w:w="4253" w:type="dxa"/>
            <w:noWrap/>
          </w:tcPr>
          <w:p w14:paraId="20736718" w14:textId="77777777" w:rsidR="00903930" w:rsidRPr="00E66A4E" w:rsidRDefault="00903930" w:rsidP="00047EDE">
            <w:pPr>
              <w:ind w:left="170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Everyday/week</w:t>
            </w:r>
          </w:p>
        </w:tc>
        <w:tc>
          <w:tcPr>
            <w:tcW w:w="709" w:type="dxa"/>
            <w:vAlign w:val="center"/>
          </w:tcPr>
          <w:p w14:paraId="0646C55C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851" w:type="dxa"/>
            <w:vAlign w:val="center"/>
          </w:tcPr>
          <w:p w14:paraId="640E1264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42.3)</w:t>
            </w:r>
          </w:p>
        </w:tc>
        <w:tc>
          <w:tcPr>
            <w:tcW w:w="708" w:type="dxa"/>
            <w:vAlign w:val="center"/>
          </w:tcPr>
          <w:p w14:paraId="0AE47A78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51" w:type="dxa"/>
            <w:vAlign w:val="center"/>
          </w:tcPr>
          <w:p w14:paraId="7A3B15E5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10.1)</w:t>
            </w:r>
          </w:p>
        </w:tc>
        <w:tc>
          <w:tcPr>
            <w:tcW w:w="1275" w:type="dxa"/>
          </w:tcPr>
          <w:p w14:paraId="47C3FD42" w14:textId="77777777" w:rsidR="00903930" w:rsidRPr="00E66A4E" w:rsidRDefault="0090393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03930" w:rsidRPr="00E66A4E" w14:paraId="318696A1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53" w:type="dxa"/>
            <w:noWrap/>
          </w:tcPr>
          <w:p w14:paraId="20DF6953" w14:textId="77777777" w:rsidR="00903930" w:rsidRPr="00E66A4E" w:rsidRDefault="00903930" w:rsidP="00047EDE">
            <w:pPr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Daily alco</w:t>
            </w:r>
            <w:r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h</w:t>
            </w: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ol intake, n (%)</w:t>
            </w:r>
          </w:p>
        </w:tc>
        <w:tc>
          <w:tcPr>
            <w:tcW w:w="709" w:type="dxa"/>
            <w:vAlign w:val="center"/>
          </w:tcPr>
          <w:p w14:paraId="35D84CFA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460DD2A9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14:paraId="1B576DF2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04219A82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8312C8B" w14:textId="77777777" w:rsidR="00903930" w:rsidRPr="00E66A4E" w:rsidRDefault="00903930" w:rsidP="00047EDE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&lt;0.01</w:t>
            </w:r>
          </w:p>
        </w:tc>
      </w:tr>
      <w:tr w:rsidR="00903930" w:rsidRPr="00E66A4E" w14:paraId="4C74E98E" w14:textId="77777777" w:rsidTr="00047EDE">
        <w:trPr>
          <w:trHeight w:val="20"/>
        </w:trPr>
        <w:tc>
          <w:tcPr>
            <w:tcW w:w="4253" w:type="dxa"/>
            <w:noWrap/>
            <w:hideMark/>
          </w:tcPr>
          <w:p w14:paraId="134D78EE" w14:textId="77777777" w:rsidR="00903930" w:rsidRPr="00E66A4E" w:rsidRDefault="00903930" w:rsidP="00047EDE">
            <w:pPr>
              <w:ind w:left="170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None</w:t>
            </w:r>
          </w:p>
        </w:tc>
        <w:tc>
          <w:tcPr>
            <w:tcW w:w="709" w:type="dxa"/>
            <w:vAlign w:val="center"/>
          </w:tcPr>
          <w:p w14:paraId="1E24FF28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851" w:type="dxa"/>
            <w:vAlign w:val="center"/>
          </w:tcPr>
          <w:p w14:paraId="0C5D59F5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37.1)</w:t>
            </w:r>
          </w:p>
        </w:tc>
        <w:tc>
          <w:tcPr>
            <w:tcW w:w="708" w:type="dxa"/>
            <w:vAlign w:val="center"/>
          </w:tcPr>
          <w:p w14:paraId="7450B6DC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851" w:type="dxa"/>
            <w:vAlign w:val="center"/>
          </w:tcPr>
          <w:p w14:paraId="5784123A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73.5)</w:t>
            </w:r>
          </w:p>
        </w:tc>
        <w:tc>
          <w:tcPr>
            <w:tcW w:w="1275" w:type="dxa"/>
          </w:tcPr>
          <w:p w14:paraId="00BC221A" w14:textId="77777777" w:rsidR="00903930" w:rsidRPr="00E66A4E" w:rsidRDefault="0090393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03930" w:rsidRPr="00E66A4E" w14:paraId="16F57C11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53" w:type="dxa"/>
            <w:noWrap/>
            <w:hideMark/>
          </w:tcPr>
          <w:p w14:paraId="3C30C993" w14:textId="77777777" w:rsidR="00903930" w:rsidRPr="00E66A4E" w:rsidRDefault="00903930" w:rsidP="00047EDE">
            <w:pPr>
              <w:ind w:left="170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Moderate</w:t>
            </w:r>
          </w:p>
        </w:tc>
        <w:tc>
          <w:tcPr>
            <w:tcW w:w="709" w:type="dxa"/>
            <w:vAlign w:val="center"/>
          </w:tcPr>
          <w:p w14:paraId="36B1DB4D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851" w:type="dxa"/>
            <w:vAlign w:val="center"/>
          </w:tcPr>
          <w:p w14:paraId="6036FD13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48.9)</w:t>
            </w:r>
          </w:p>
        </w:tc>
        <w:tc>
          <w:tcPr>
            <w:tcW w:w="708" w:type="dxa"/>
            <w:vAlign w:val="center"/>
          </w:tcPr>
          <w:p w14:paraId="3897B584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851" w:type="dxa"/>
            <w:vAlign w:val="center"/>
          </w:tcPr>
          <w:p w14:paraId="2F1B6D35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21.4)</w:t>
            </w:r>
          </w:p>
        </w:tc>
        <w:tc>
          <w:tcPr>
            <w:tcW w:w="1275" w:type="dxa"/>
          </w:tcPr>
          <w:p w14:paraId="4A396571" w14:textId="77777777" w:rsidR="00903930" w:rsidRPr="00E66A4E" w:rsidRDefault="0090393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03930" w:rsidRPr="00E66A4E" w14:paraId="76C37014" w14:textId="77777777" w:rsidTr="00047EDE">
        <w:trPr>
          <w:trHeight w:val="20"/>
        </w:trPr>
        <w:tc>
          <w:tcPr>
            <w:tcW w:w="4253" w:type="dxa"/>
            <w:noWrap/>
            <w:hideMark/>
          </w:tcPr>
          <w:p w14:paraId="62A54DBF" w14:textId="77777777" w:rsidR="00903930" w:rsidRPr="00E66A4E" w:rsidRDefault="00903930" w:rsidP="00047EDE">
            <w:pPr>
              <w:ind w:left="170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Moderate to Excessive</w:t>
            </w:r>
          </w:p>
        </w:tc>
        <w:tc>
          <w:tcPr>
            <w:tcW w:w="709" w:type="dxa"/>
            <w:vAlign w:val="center"/>
          </w:tcPr>
          <w:p w14:paraId="7AA493B7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51" w:type="dxa"/>
            <w:vAlign w:val="center"/>
          </w:tcPr>
          <w:p w14:paraId="16C3D2F0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8.8)</w:t>
            </w:r>
          </w:p>
        </w:tc>
        <w:tc>
          <w:tcPr>
            <w:tcW w:w="708" w:type="dxa"/>
            <w:vAlign w:val="center"/>
          </w:tcPr>
          <w:p w14:paraId="717FF39D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51" w:type="dxa"/>
            <w:vAlign w:val="center"/>
          </w:tcPr>
          <w:p w14:paraId="54B1B13D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3.0)</w:t>
            </w:r>
          </w:p>
        </w:tc>
        <w:tc>
          <w:tcPr>
            <w:tcW w:w="1275" w:type="dxa"/>
          </w:tcPr>
          <w:p w14:paraId="3FE95DE2" w14:textId="77777777" w:rsidR="00903930" w:rsidRPr="00E66A4E" w:rsidRDefault="0090393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03930" w:rsidRPr="00E66A4E" w14:paraId="4DE36762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53" w:type="dxa"/>
            <w:noWrap/>
            <w:hideMark/>
          </w:tcPr>
          <w:p w14:paraId="42AFAC52" w14:textId="77777777" w:rsidR="00903930" w:rsidRPr="00E66A4E" w:rsidRDefault="00903930" w:rsidP="00047EDE">
            <w:pPr>
              <w:ind w:left="170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 xml:space="preserve">Excessive </w:t>
            </w:r>
          </w:p>
        </w:tc>
        <w:tc>
          <w:tcPr>
            <w:tcW w:w="709" w:type="dxa"/>
            <w:vAlign w:val="center"/>
          </w:tcPr>
          <w:p w14:paraId="6872A5C5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51" w:type="dxa"/>
            <w:vAlign w:val="center"/>
          </w:tcPr>
          <w:p w14:paraId="114E6A8F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5.2)</w:t>
            </w:r>
          </w:p>
        </w:tc>
        <w:tc>
          <w:tcPr>
            <w:tcW w:w="708" w:type="dxa"/>
            <w:vAlign w:val="center"/>
          </w:tcPr>
          <w:p w14:paraId="085AAA52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1" w:type="dxa"/>
            <w:vAlign w:val="center"/>
          </w:tcPr>
          <w:p w14:paraId="1944D260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2.1)</w:t>
            </w:r>
          </w:p>
        </w:tc>
        <w:tc>
          <w:tcPr>
            <w:tcW w:w="1275" w:type="dxa"/>
          </w:tcPr>
          <w:p w14:paraId="00476467" w14:textId="77777777" w:rsidR="00903930" w:rsidRPr="00E66A4E" w:rsidRDefault="0090393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03930" w:rsidRPr="00E66A4E" w14:paraId="2D1B4459" w14:textId="77777777" w:rsidTr="00047EDE">
        <w:trPr>
          <w:trHeight w:val="20"/>
        </w:trPr>
        <w:tc>
          <w:tcPr>
            <w:tcW w:w="4253" w:type="dxa"/>
            <w:noWrap/>
          </w:tcPr>
          <w:p w14:paraId="2801FBA3" w14:textId="77777777" w:rsidR="00903930" w:rsidRPr="00E66A4E" w:rsidRDefault="00903930" w:rsidP="00047EDE">
            <w:pPr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Non-daily drinking opportunity, n (%)</w:t>
            </w:r>
          </w:p>
        </w:tc>
        <w:tc>
          <w:tcPr>
            <w:tcW w:w="709" w:type="dxa"/>
            <w:vAlign w:val="center"/>
          </w:tcPr>
          <w:p w14:paraId="6F1F66B1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851" w:type="dxa"/>
            <w:vAlign w:val="center"/>
          </w:tcPr>
          <w:p w14:paraId="22B38346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61.1)</w:t>
            </w:r>
          </w:p>
        </w:tc>
        <w:tc>
          <w:tcPr>
            <w:tcW w:w="708" w:type="dxa"/>
            <w:vAlign w:val="center"/>
          </w:tcPr>
          <w:p w14:paraId="5BBFC85B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851" w:type="dxa"/>
            <w:vAlign w:val="center"/>
          </w:tcPr>
          <w:p w14:paraId="6776202D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39.8)</w:t>
            </w:r>
          </w:p>
        </w:tc>
        <w:tc>
          <w:tcPr>
            <w:tcW w:w="1275" w:type="dxa"/>
          </w:tcPr>
          <w:p w14:paraId="39BD4560" w14:textId="77777777" w:rsidR="00903930" w:rsidRPr="00E66A4E" w:rsidRDefault="00903930" w:rsidP="00047EDE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&lt;0.01</w:t>
            </w:r>
          </w:p>
        </w:tc>
      </w:tr>
      <w:tr w:rsidR="00903930" w:rsidRPr="00E66A4E" w14:paraId="7E0476E6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53" w:type="dxa"/>
            <w:noWrap/>
          </w:tcPr>
          <w:p w14:paraId="0A19E752" w14:textId="77777777" w:rsidR="00903930" w:rsidRPr="00E66A4E" w:rsidRDefault="00903930" w:rsidP="00047EDE">
            <w:pPr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Beverage type, n (%)</w:t>
            </w:r>
          </w:p>
        </w:tc>
        <w:tc>
          <w:tcPr>
            <w:tcW w:w="709" w:type="dxa"/>
            <w:vAlign w:val="center"/>
          </w:tcPr>
          <w:p w14:paraId="1ECBF83A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11FE8ED5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14:paraId="6DBA38F9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1C28A01F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D937BE2" w14:textId="77777777" w:rsidR="00903930" w:rsidRPr="00E66A4E" w:rsidRDefault="0090393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03930" w:rsidRPr="00E66A4E" w14:paraId="5A0221B4" w14:textId="77777777" w:rsidTr="00047EDE">
        <w:trPr>
          <w:trHeight w:val="20"/>
        </w:trPr>
        <w:tc>
          <w:tcPr>
            <w:tcW w:w="4253" w:type="dxa"/>
            <w:noWrap/>
          </w:tcPr>
          <w:p w14:paraId="0C5241AE" w14:textId="77777777" w:rsidR="00903930" w:rsidRPr="00E66A4E" w:rsidRDefault="00903930" w:rsidP="00047EDE">
            <w:pPr>
              <w:ind w:left="170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Beer</w:t>
            </w:r>
          </w:p>
        </w:tc>
        <w:tc>
          <w:tcPr>
            <w:tcW w:w="709" w:type="dxa"/>
            <w:vAlign w:val="center"/>
          </w:tcPr>
          <w:p w14:paraId="4AAE67E2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851" w:type="dxa"/>
            <w:vAlign w:val="center"/>
          </w:tcPr>
          <w:p w14:paraId="1FD4215F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33.5)</w:t>
            </w:r>
          </w:p>
        </w:tc>
        <w:tc>
          <w:tcPr>
            <w:tcW w:w="708" w:type="dxa"/>
            <w:vAlign w:val="center"/>
          </w:tcPr>
          <w:p w14:paraId="2810EBF1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51" w:type="dxa"/>
            <w:vAlign w:val="center"/>
          </w:tcPr>
          <w:p w14:paraId="2C383965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15.7)</w:t>
            </w:r>
          </w:p>
        </w:tc>
        <w:tc>
          <w:tcPr>
            <w:tcW w:w="1275" w:type="dxa"/>
          </w:tcPr>
          <w:p w14:paraId="03FE9E0E" w14:textId="77777777" w:rsidR="00903930" w:rsidRPr="00E66A4E" w:rsidRDefault="00903930" w:rsidP="00047EDE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&lt;0.01</w:t>
            </w:r>
          </w:p>
        </w:tc>
      </w:tr>
      <w:tr w:rsidR="00903930" w:rsidRPr="00E66A4E" w14:paraId="48F1C785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53" w:type="dxa"/>
            <w:noWrap/>
          </w:tcPr>
          <w:p w14:paraId="1ED3CD16" w14:textId="77777777" w:rsidR="00903930" w:rsidRPr="00E66A4E" w:rsidRDefault="00903930" w:rsidP="00047EDE">
            <w:pPr>
              <w:widowControl/>
              <w:ind w:left="17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Japanese spirits</w:t>
            </w:r>
          </w:p>
        </w:tc>
        <w:tc>
          <w:tcPr>
            <w:tcW w:w="709" w:type="dxa"/>
            <w:vAlign w:val="center"/>
          </w:tcPr>
          <w:p w14:paraId="3E6F7E8A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851" w:type="dxa"/>
            <w:vAlign w:val="center"/>
          </w:tcPr>
          <w:p w14:paraId="56563ACA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23.4)</w:t>
            </w:r>
          </w:p>
        </w:tc>
        <w:tc>
          <w:tcPr>
            <w:tcW w:w="708" w:type="dxa"/>
            <w:vAlign w:val="center"/>
          </w:tcPr>
          <w:p w14:paraId="451A3C3C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1" w:type="dxa"/>
            <w:vAlign w:val="center"/>
          </w:tcPr>
          <w:p w14:paraId="1A85B65F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3.5)</w:t>
            </w:r>
          </w:p>
        </w:tc>
        <w:tc>
          <w:tcPr>
            <w:tcW w:w="1275" w:type="dxa"/>
          </w:tcPr>
          <w:p w14:paraId="16B2158F" w14:textId="77777777" w:rsidR="00903930" w:rsidRPr="00E66A4E" w:rsidRDefault="00903930" w:rsidP="00047EDE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&lt;0.01</w:t>
            </w:r>
          </w:p>
        </w:tc>
      </w:tr>
      <w:tr w:rsidR="00903930" w:rsidRPr="00E66A4E" w14:paraId="13126970" w14:textId="77777777" w:rsidTr="00047EDE">
        <w:trPr>
          <w:trHeight w:val="20"/>
        </w:trPr>
        <w:tc>
          <w:tcPr>
            <w:tcW w:w="4253" w:type="dxa"/>
            <w:noWrap/>
          </w:tcPr>
          <w:p w14:paraId="7E801879" w14:textId="77777777" w:rsidR="00903930" w:rsidRPr="00E66A4E" w:rsidRDefault="00903930" w:rsidP="00047EDE">
            <w:pPr>
              <w:widowControl/>
              <w:ind w:left="17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ake</w:t>
            </w:r>
          </w:p>
        </w:tc>
        <w:tc>
          <w:tcPr>
            <w:tcW w:w="709" w:type="dxa"/>
            <w:vAlign w:val="center"/>
          </w:tcPr>
          <w:p w14:paraId="1337CE06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851" w:type="dxa"/>
            <w:vAlign w:val="center"/>
          </w:tcPr>
          <w:p w14:paraId="5EE77D97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18.0)</w:t>
            </w:r>
          </w:p>
        </w:tc>
        <w:tc>
          <w:tcPr>
            <w:tcW w:w="708" w:type="dxa"/>
            <w:vAlign w:val="center"/>
          </w:tcPr>
          <w:p w14:paraId="71C9F9A5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1" w:type="dxa"/>
            <w:vAlign w:val="center"/>
          </w:tcPr>
          <w:p w14:paraId="6C7B2F71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4.0)</w:t>
            </w:r>
          </w:p>
        </w:tc>
        <w:tc>
          <w:tcPr>
            <w:tcW w:w="1275" w:type="dxa"/>
          </w:tcPr>
          <w:p w14:paraId="4CD7EFAC" w14:textId="77777777" w:rsidR="00903930" w:rsidRPr="00E66A4E" w:rsidRDefault="00903930" w:rsidP="00047EDE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&lt;0.01</w:t>
            </w:r>
          </w:p>
        </w:tc>
      </w:tr>
      <w:tr w:rsidR="00903930" w:rsidRPr="00E66A4E" w14:paraId="5C75165D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53" w:type="dxa"/>
            <w:noWrap/>
          </w:tcPr>
          <w:p w14:paraId="446399E5" w14:textId="77777777" w:rsidR="00903930" w:rsidRPr="00E66A4E" w:rsidRDefault="00903930" w:rsidP="00047EDE">
            <w:pPr>
              <w:widowControl/>
              <w:ind w:left="17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ine</w:t>
            </w:r>
          </w:p>
        </w:tc>
        <w:tc>
          <w:tcPr>
            <w:tcW w:w="709" w:type="dxa"/>
            <w:vAlign w:val="center"/>
          </w:tcPr>
          <w:p w14:paraId="3C13C67A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  <w:vAlign w:val="center"/>
          </w:tcPr>
          <w:p w14:paraId="5DB1F974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3.9)</w:t>
            </w:r>
          </w:p>
        </w:tc>
        <w:tc>
          <w:tcPr>
            <w:tcW w:w="708" w:type="dxa"/>
            <w:vAlign w:val="center"/>
          </w:tcPr>
          <w:p w14:paraId="0FBBCDC1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51" w:type="dxa"/>
            <w:vAlign w:val="center"/>
          </w:tcPr>
          <w:p w14:paraId="32D12D32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4.9)</w:t>
            </w:r>
          </w:p>
        </w:tc>
        <w:tc>
          <w:tcPr>
            <w:tcW w:w="1275" w:type="dxa"/>
          </w:tcPr>
          <w:p w14:paraId="1DBFA6F7" w14:textId="77777777" w:rsidR="00903930" w:rsidRPr="00E66A4E" w:rsidRDefault="0090393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0.38</w:t>
            </w:r>
          </w:p>
        </w:tc>
      </w:tr>
      <w:tr w:rsidR="00903930" w:rsidRPr="00E66A4E" w14:paraId="48AAA525" w14:textId="77777777" w:rsidTr="00047EDE">
        <w:trPr>
          <w:trHeight w:val="20"/>
        </w:trPr>
        <w:tc>
          <w:tcPr>
            <w:tcW w:w="4253" w:type="dxa"/>
            <w:noWrap/>
          </w:tcPr>
          <w:p w14:paraId="12E7D650" w14:textId="77777777" w:rsidR="00903930" w:rsidRPr="00E66A4E" w:rsidRDefault="00903930" w:rsidP="00047EDE">
            <w:pPr>
              <w:widowControl/>
              <w:ind w:left="17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isky</w:t>
            </w:r>
          </w:p>
        </w:tc>
        <w:tc>
          <w:tcPr>
            <w:tcW w:w="709" w:type="dxa"/>
            <w:vAlign w:val="center"/>
          </w:tcPr>
          <w:p w14:paraId="63157D72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1" w:type="dxa"/>
            <w:vAlign w:val="center"/>
          </w:tcPr>
          <w:p w14:paraId="4A7A7C12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4.9)</w:t>
            </w:r>
          </w:p>
        </w:tc>
        <w:tc>
          <w:tcPr>
            <w:tcW w:w="708" w:type="dxa"/>
            <w:vAlign w:val="center"/>
          </w:tcPr>
          <w:p w14:paraId="57F68977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14:paraId="28048CA6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0.5)</w:t>
            </w:r>
          </w:p>
        </w:tc>
        <w:tc>
          <w:tcPr>
            <w:tcW w:w="1275" w:type="dxa"/>
          </w:tcPr>
          <w:p w14:paraId="51947DCB" w14:textId="77777777" w:rsidR="00903930" w:rsidRPr="00E66A4E" w:rsidRDefault="00903930" w:rsidP="00047EDE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&lt;0.01</w:t>
            </w:r>
          </w:p>
        </w:tc>
      </w:tr>
      <w:tr w:rsidR="00903930" w:rsidRPr="00E66A4E" w14:paraId="5B19AD66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53" w:type="dxa"/>
            <w:noWrap/>
          </w:tcPr>
          <w:p w14:paraId="558E5275" w14:textId="77777777" w:rsidR="00903930" w:rsidRPr="00E66A4E" w:rsidRDefault="0090393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Current smoking, n (%)</w:t>
            </w:r>
          </w:p>
        </w:tc>
        <w:tc>
          <w:tcPr>
            <w:tcW w:w="709" w:type="dxa"/>
            <w:vAlign w:val="center"/>
          </w:tcPr>
          <w:p w14:paraId="4FFE406C" w14:textId="77777777" w:rsidR="00903930" w:rsidRPr="00E66A4E" w:rsidRDefault="00903930" w:rsidP="00047EDE">
            <w:pPr>
              <w:widowControl/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63</w:t>
            </w:r>
          </w:p>
        </w:tc>
        <w:tc>
          <w:tcPr>
            <w:tcW w:w="851" w:type="dxa"/>
            <w:vAlign w:val="center"/>
          </w:tcPr>
          <w:p w14:paraId="67FA5AFB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10.7)</w:t>
            </w:r>
          </w:p>
        </w:tc>
        <w:tc>
          <w:tcPr>
            <w:tcW w:w="708" w:type="dxa"/>
            <w:vAlign w:val="center"/>
          </w:tcPr>
          <w:p w14:paraId="0A8130AB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851" w:type="dxa"/>
            <w:vAlign w:val="center"/>
          </w:tcPr>
          <w:p w14:paraId="1934CFAA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2.2)</w:t>
            </w:r>
          </w:p>
        </w:tc>
        <w:tc>
          <w:tcPr>
            <w:tcW w:w="1275" w:type="dxa"/>
          </w:tcPr>
          <w:p w14:paraId="1A0F616F" w14:textId="77777777" w:rsidR="00903930" w:rsidRPr="00E66A4E" w:rsidRDefault="00903930" w:rsidP="00047EDE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&lt;0.01</w:t>
            </w:r>
          </w:p>
        </w:tc>
      </w:tr>
      <w:tr w:rsidR="00903930" w:rsidRPr="00E66A4E" w14:paraId="7E17752B" w14:textId="77777777" w:rsidTr="00047EDE">
        <w:trPr>
          <w:trHeight w:val="20"/>
        </w:trPr>
        <w:tc>
          <w:tcPr>
            <w:tcW w:w="4253" w:type="dxa"/>
            <w:noWrap/>
          </w:tcPr>
          <w:p w14:paraId="031E063D" w14:textId="77777777" w:rsidR="00903930" w:rsidRPr="00E66A4E" w:rsidRDefault="0090393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Stroke, n (%)</w:t>
            </w:r>
          </w:p>
        </w:tc>
        <w:tc>
          <w:tcPr>
            <w:tcW w:w="709" w:type="dxa"/>
            <w:vAlign w:val="center"/>
          </w:tcPr>
          <w:p w14:paraId="31E20004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78</w:t>
            </w:r>
          </w:p>
        </w:tc>
        <w:tc>
          <w:tcPr>
            <w:tcW w:w="851" w:type="dxa"/>
            <w:vAlign w:val="center"/>
          </w:tcPr>
          <w:p w14:paraId="46277997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13.2)</w:t>
            </w:r>
          </w:p>
        </w:tc>
        <w:tc>
          <w:tcPr>
            <w:tcW w:w="708" w:type="dxa"/>
            <w:vAlign w:val="center"/>
          </w:tcPr>
          <w:p w14:paraId="7370620E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39</w:t>
            </w:r>
          </w:p>
        </w:tc>
        <w:tc>
          <w:tcPr>
            <w:tcW w:w="851" w:type="dxa"/>
            <w:vAlign w:val="center"/>
          </w:tcPr>
          <w:p w14:paraId="396EA8E0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6.2)</w:t>
            </w:r>
          </w:p>
        </w:tc>
        <w:tc>
          <w:tcPr>
            <w:tcW w:w="1275" w:type="dxa"/>
          </w:tcPr>
          <w:p w14:paraId="65516187" w14:textId="77777777" w:rsidR="00903930" w:rsidRPr="00E66A4E" w:rsidRDefault="00903930" w:rsidP="00047EDE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&lt;0.01</w:t>
            </w:r>
          </w:p>
        </w:tc>
      </w:tr>
      <w:tr w:rsidR="00903930" w:rsidRPr="00E66A4E" w14:paraId="6961CC72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53" w:type="dxa"/>
            <w:noWrap/>
          </w:tcPr>
          <w:p w14:paraId="64F6FFDC" w14:textId="77777777" w:rsidR="00903930" w:rsidRPr="00E66A4E" w:rsidRDefault="0090393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709" w:type="dxa"/>
            <w:vAlign w:val="center"/>
          </w:tcPr>
          <w:p w14:paraId="72C283E5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851" w:type="dxa"/>
            <w:vAlign w:val="center"/>
          </w:tcPr>
          <w:p w14:paraId="2B4AD464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74.4)</w:t>
            </w:r>
          </w:p>
        </w:tc>
        <w:tc>
          <w:tcPr>
            <w:tcW w:w="708" w:type="dxa"/>
            <w:vAlign w:val="center"/>
          </w:tcPr>
          <w:p w14:paraId="70C2BEE4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851" w:type="dxa"/>
            <w:vAlign w:val="center"/>
          </w:tcPr>
          <w:p w14:paraId="7A22245D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72.2)</w:t>
            </w:r>
          </w:p>
        </w:tc>
        <w:tc>
          <w:tcPr>
            <w:tcW w:w="1275" w:type="dxa"/>
          </w:tcPr>
          <w:p w14:paraId="0ADA0796" w14:textId="77777777" w:rsidR="00903930" w:rsidRPr="00E66A4E" w:rsidRDefault="0090393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0.40</w:t>
            </w:r>
          </w:p>
        </w:tc>
      </w:tr>
      <w:tr w:rsidR="00903930" w:rsidRPr="00E66A4E" w14:paraId="16F481C2" w14:textId="77777777" w:rsidTr="00047EDE">
        <w:trPr>
          <w:trHeight w:val="20"/>
        </w:trPr>
        <w:tc>
          <w:tcPr>
            <w:tcW w:w="4253" w:type="dxa"/>
            <w:noWrap/>
          </w:tcPr>
          <w:p w14:paraId="67ED3224" w14:textId="77777777" w:rsidR="00903930" w:rsidRPr="00E66A4E" w:rsidRDefault="0090393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Diabetes mellitus, n (%)</w:t>
            </w:r>
          </w:p>
        </w:tc>
        <w:tc>
          <w:tcPr>
            <w:tcW w:w="709" w:type="dxa"/>
            <w:vAlign w:val="center"/>
          </w:tcPr>
          <w:p w14:paraId="11A96B2B" w14:textId="77777777" w:rsidR="00903930" w:rsidRPr="00E66A4E" w:rsidRDefault="00903930" w:rsidP="00047EDE">
            <w:pPr>
              <w:widowControl/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28</w:t>
            </w:r>
          </w:p>
        </w:tc>
        <w:tc>
          <w:tcPr>
            <w:tcW w:w="851" w:type="dxa"/>
            <w:vAlign w:val="center"/>
          </w:tcPr>
          <w:p w14:paraId="2B810D2A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22.1)</w:t>
            </w:r>
          </w:p>
        </w:tc>
        <w:tc>
          <w:tcPr>
            <w:tcW w:w="708" w:type="dxa"/>
            <w:vAlign w:val="center"/>
          </w:tcPr>
          <w:p w14:paraId="10E2D51C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86</w:t>
            </w:r>
          </w:p>
        </w:tc>
        <w:tc>
          <w:tcPr>
            <w:tcW w:w="851" w:type="dxa"/>
            <w:vAlign w:val="center"/>
          </w:tcPr>
          <w:p w14:paraId="69164645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14.0)</w:t>
            </w:r>
          </w:p>
        </w:tc>
        <w:tc>
          <w:tcPr>
            <w:tcW w:w="1275" w:type="dxa"/>
          </w:tcPr>
          <w:p w14:paraId="1692C0A0" w14:textId="77777777" w:rsidR="00903930" w:rsidRPr="00E66A4E" w:rsidRDefault="00903930" w:rsidP="00047EDE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&lt;0.01</w:t>
            </w:r>
          </w:p>
        </w:tc>
      </w:tr>
      <w:tr w:rsidR="00903930" w:rsidRPr="00E66A4E" w14:paraId="0394B58F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53" w:type="dxa"/>
            <w:noWrap/>
          </w:tcPr>
          <w:p w14:paraId="3D22BBD4" w14:textId="77777777" w:rsidR="00903930" w:rsidRPr="00E66A4E" w:rsidRDefault="0090393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Dyslipidemia, n (%)</w:t>
            </w:r>
          </w:p>
        </w:tc>
        <w:tc>
          <w:tcPr>
            <w:tcW w:w="709" w:type="dxa"/>
            <w:vAlign w:val="center"/>
          </w:tcPr>
          <w:p w14:paraId="788C9160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336</w:t>
            </w:r>
          </w:p>
        </w:tc>
        <w:tc>
          <w:tcPr>
            <w:tcW w:w="851" w:type="dxa"/>
            <w:vAlign w:val="center"/>
          </w:tcPr>
          <w:p w14:paraId="43B1F627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58.1)</w:t>
            </w:r>
          </w:p>
        </w:tc>
        <w:tc>
          <w:tcPr>
            <w:tcW w:w="708" w:type="dxa"/>
            <w:vAlign w:val="center"/>
          </w:tcPr>
          <w:p w14:paraId="1D3D0DC3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438</w:t>
            </w:r>
          </w:p>
        </w:tc>
        <w:tc>
          <w:tcPr>
            <w:tcW w:w="851" w:type="dxa"/>
            <w:vAlign w:val="center"/>
          </w:tcPr>
          <w:p w14:paraId="4A45B247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70.3)</w:t>
            </w:r>
          </w:p>
        </w:tc>
        <w:tc>
          <w:tcPr>
            <w:tcW w:w="1275" w:type="dxa"/>
          </w:tcPr>
          <w:p w14:paraId="6ED52FB9" w14:textId="77777777" w:rsidR="00903930" w:rsidRPr="00E66A4E" w:rsidRDefault="00903930" w:rsidP="00047EDE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&lt;0.01</w:t>
            </w:r>
          </w:p>
        </w:tc>
      </w:tr>
      <w:tr w:rsidR="00903930" w:rsidRPr="00E66A4E" w14:paraId="0804564E" w14:textId="77777777" w:rsidTr="00047EDE">
        <w:trPr>
          <w:trHeight w:val="20"/>
        </w:trPr>
        <w:tc>
          <w:tcPr>
            <w:tcW w:w="4253" w:type="dxa"/>
            <w:noWrap/>
          </w:tcPr>
          <w:p w14:paraId="7B05F168" w14:textId="77777777" w:rsidR="00903930" w:rsidRPr="00E66A4E" w:rsidRDefault="0090393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Atherosclerosis, n (%)</w:t>
            </w:r>
          </w:p>
        </w:tc>
        <w:tc>
          <w:tcPr>
            <w:tcW w:w="709" w:type="dxa"/>
            <w:vAlign w:val="center"/>
          </w:tcPr>
          <w:p w14:paraId="2E0B2768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526</w:t>
            </w:r>
          </w:p>
        </w:tc>
        <w:tc>
          <w:tcPr>
            <w:tcW w:w="851" w:type="dxa"/>
            <w:vAlign w:val="center"/>
          </w:tcPr>
          <w:p w14:paraId="7CF387BC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88.7)</w:t>
            </w:r>
          </w:p>
        </w:tc>
        <w:tc>
          <w:tcPr>
            <w:tcW w:w="708" w:type="dxa"/>
            <w:vAlign w:val="center"/>
          </w:tcPr>
          <w:p w14:paraId="25AB3807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851" w:type="dxa"/>
            <w:vAlign w:val="center"/>
          </w:tcPr>
          <w:p w14:paraId="34911A6B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74.2)</w:t>
            </w:r>
          </w:p>
        </w:tc>
        <w:tc>
          <w:tcPr>
            <w:tcW w:w="1275" w:type="dxa"/>
          </w:tcPr>
          <w:p w14:paraId="3DAF455A" w14:textId="77777777" w:rsidR="00903930" w:rsidRPr="00E66A4E" w:rsidRDefault="00903930" w:rsidP="00047EDE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&lt;0.01</w:t>
            </w:r>
          </w:p>
        </w:tc>
      </w:tr>
      <w:tr w:rsidR="00903930" w:rsidRPr="00E66A4E" w14:paraId="23AA9655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53" w:type="dxa"/>
            <w:noWrap/>
            <w:hideMark/>
          </w:tcPr>
          <w:p w14:paraId="296FA230" w14:textId="77777777" w:rsidR="00903930" w:rsidRPr="00E66A4E" w:rsidRDefault="0090393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WHO-5-J (≥ 13), n (%)</w:t>
            </w:r>
          </w:p>
        </w:tc>
        <w:tc>
          <w:tcPr>
            <w:tcW w:w="709" w:type="dxa"/>
            <w:vAlign w:val="center"/>
          </w:tcPr>
          <w:p w14:paraId="3AADD997" w14:textId="77777777" w:rsidR="00903930" w:rsidRPr="00E66A4E" w:rsidRDefault="00903930" w:rsidP="00047EDE">
            <w:pPr>
              <w:widowControl/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462</w:t>
            </w:r>
          </w:p>
        </w:tc>
        <w:tc>
          <w:tcPr>
            <w:tcW w:w="851" w:type="dxa"/>
            <w:vAlign w:val="center"/>
          </w:tcPr>
          <w:p w14:paraId="3A813AA4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78.2)</w:t>
            </w:r>
          </w:p>
        </w:tc>
        <w:tc>
          <w:tcPr>
            <w:tcW w:w="708" w:type="dxa"/>
            <w:vAlign w:val="center"/>
          </w:tcPr>
          <w:p w14:paraId="0AB375AE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500</w:t>
            </w:r>
          </w:p>
        </w:tc>
        <w:tc>
          <w:tcPr>
            <w:tcW w:w="851" w:type="dxa"/>
            <w:vAlign w:val="center"/>
          </w:tcPr>
          <w:p w14:paraId="21B64E5C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79.4)</w:t>
            </w:r>
          </w:p>
        </w:tc>
        <w:tc>
          <w:tcPr>
            <w:tcW w:w="1275" w:type="dxa"/>
          </w:tcPr>
          <w:p w14:paraId="69E8D119" w14:textId="77777777" w:rsidR="00903930" w:rsidRPr="00E66A4E" w:rsidRDefault="0090393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0.61</w:t>
            </w:r>
          </w:p>
        </w:tc>
      </w:tr>
      <w:tr w:rsidR="00903930" w:rsidRPr="00E66A4E" w14:paraId="5EA9EBEC" w14:textId="77777777" w:rsidTr="00047EDE">
        <w:trPr>
          <w:trHeight w:val="20"/>
        </w:trPr>
        <w:tc>
          <w:tcPr>
            <w:tcW w:w="4253" w:type="dxa"/>
            <w:noWrap/>
          </w:tcPr>
          <w:p w14:paraId="62560415" w14:textId="77777777" w:rsidR="00903930" w:rsidRPr="00E66A4E" w:rsidRDefault="0090393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Living alone, n (%)</w:t>
            </w:r>
          </w:p>
        </w:tc>
        <w:tc>
          <w:tcPr>
            <w:tcW w:w="709" w:type="dxa"/>
            <w:vAlign w:val="center"/>
          </w:tcPr>
          <w:p w14:paraId="18E7853B" w14:textId="77777777" w:rsidR="00903930" w:rsidRPr="00E66A4E" w:rsidRDefault="00903930" w:rsidP="00047EDE">
            <w:pPr>
              <w:widowControl/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75</w:t>
            </w:r>
          </w:p>
        </w:tc>
        <w:tc>
          <w:tcPr>
            <w:tcW w:w="851" w:type="dxa"/>
            <w:vAlign w:val="center"/>
          </w:tcPr>
          <w:p w14:paraId="04EED59F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12.8)</w:t>
            </w:r>
          </w:p>
        </w:tc>
        <w:tc>
          <w:tcPr>
            <w:tcW w:w="708" w:type="dxa"/>
            <w:vAlign w:val="center"/>
          </w:tcPr>
          <w:p w14:paraId="5985D62E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21.3</w:t>
            </w:r>
          </w:p>
        </w:tc>
        <w:tc>
          <w:tcPr>
            <w:tcW w:w="851" w:type="dxa"/>
            <w:vAlign w:val="center"/>
          </w:tcPr>
          <w:p w14:paraId="7E767CFF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33.9)</w:t>
            </w:r>
          </w:p>
        </w:tc>
        <w:tc>
          <w:tcPr>
            <w:tcW w:w="1275" w:type="dxa"/>
          </w:tcPr>
          <w:p w14:paraId="22A63E1F" w14:textId="77777777" w:rsidR="00903930" w:rsidRPr="00E66A4E" w:rsidRDefault="00903930" w:rsidP="00047EDE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&lt;0.01</w:t>
            </w:r>
          </w:p>
        </w:tc>
      </w:tr>
      <w:tr w:rsidR="00903930" w:rsidRPr="00E66A4E" w14:paraId="47E2A860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53" w:type="dxa"/>
            <w:noWrap/>
          </w:tcPr>
          <w:p w14:paraId="37CCB392" w14:textId="77777777" w:rsidR="00903930" w:rsidRPr="00E66A4E" w:rsidRDefault="0090393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Frequency of going out, n (%)</w:t>
            </w:r>
          </w:p>
        </w:tc>
        <w:tc>
          <w:tcPr>
            <w:tcW w:w="709" w:type="dxa"/>
            <w:vAlign w:val="center"/>
          </w:tcPr>
          <w:p w14:paraId="4311C506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1BC060FB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14:paraId="3E5542F1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67F5F582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1D873E3" w14:textId="77777777" w:rsidR="00903930" w:rsidRPr="00E66A4E" w:rsidRDefault="0090393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0.06</w:t>
            </w:r>
          </w:p>
        </w:tc>
      </w:tr>
      <w:tr w:rsidR="00903930" w:rsidRPr="00E66A4E" w14:paraId="5B0D80A6" w14:textId="77777777" w:rsidTr="00047EDE">
        <w:trPr>
          <w:trHeight w:val="20"/>
        </w:trPr>
        <w:tc>
          <w:tcPr>
            <w:tcW w:w="4253" w:type="dxa"/>
            <w:noWrap/>
            <w:hideMark/>
          </w:tcPr>
          <w:p w14:paraId="5D624DB4" w14:textId="77777777" w:rsidR="00903930" w:rsidRPr="00E66A4E" w:rsidRDefault="00903930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&lt;1 time/week</w:t>
            </w:r>
          </w:p>
        </w:tc>
        <w:tc>
          <w:tcPr>
            <w:tcW w:w="709" w:type="dxa"/>
            <w:vAlign w:val="center"/>
          </w:tcPr>
          <w:p w14:paraId="1F4BE2A3" w14:textId="77777777" w:rsidR="00903930" w:rsidRPr="00E66A4E" w:rsidRDefault="00903930" w:rsidP="00047EDE">
            <w:pPr>
              <w:widowControl/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49</w:t>
            </w:r>
          </w:p>
        </w:tc>
        <w:tc>
          <w:tcPr>
            <w:tcW w:w="851" w:type="dxa"/>
            <w:vAlign w:val="center"/>
          </w:tcPr>
          <w:p w14:paraId="3D423E70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8.3)</w:t>
            </w:r>
          </w:p>
        </w:tc>
        <w:tc>
          <w:tcPr>
            <w:tcW w:w="708" w:type="dxa"/>
            <w:vAlign w:val="center"/>
          </w:tcPr>
          <w:p w14:paraId="31622382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33</w:t>
            </w:r>
          </w:p>
        </w:tc>
        <w:tc>
          <w:tcPr>
            <w:tcW w:w="851" w:type="dxa"/>
            <w:vAlign w:val="center"/>
          </w:tcPr>
          <w:p w14:paraId="1CF8FD62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5.2)</w:t>
            </w:r>
          </w:p>
        </w:tc>
        <w:tc>
          <w:tcPr>
            <w:tcW w:w="1275" w:type="dxa"/>
          </w:tcPr>
          <w:p w14:paraId="171D5333" w14:textId="77777777" w:rsidR="00903930" w:rsidRPr="00E66A4E" w:rsidRDefault="0090393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03930" w:rsidRPr="00E66A4E" w14:paraId="1915C3CD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53" w:type="dxa"/>
            <w:noWrap/>
            <w:hideMark/>
          </w:tcPr>
          <w:p w14:paraId="300D5831" w14:textId="77777777" w:rsidR="00903930" w:rsidRPr="00E66A4E" w:rsidRDefault="00903930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1–2 times/week</w:t>
            </w:r>
          </w:p>
        </w:tc>
        <w:tc>
          <w:tcPr>
            <w:tcW w:w="709" w:type="dxa"/>
            <w:vAlign w:val="center"/>
          </w:tcPr>
          <w:p w14:paraId="0AFD1B42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92</w:t>
            </w:r>
          </w:p>
        </w:tc>
        <w:tc>
          <w:tcPr>
            <w:tcW w:w="851" w:type="dxa"/>
            <w:vAlign w:val="center"/>
          </w:tcPr>
          <w:p w14:paraId="2B0B6315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15.6)</w:t>
            </w:r>
          </w:p>
        </w:tc>
        <w:tc>
          <w:tcPr>
            <w:tcW w:w="708" w:type="dxa"/>
            <w:vAlign w:val="center"/>
          </w:tcPr>
          <w:p w14:paraId="6EE4E7A1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99</w:t>
            </w:r>
          </w:p>
        </w:tc>
        <w:tc>
          <w:tcPr>
            <w:tcW w:w="851" w:type="dxa"/>
            <w:vAlign w:val="center"/>
          </w:tcPr>
          <w:p w14:paraId="5E9704DF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15.7)</w:t>
            </w:r>
          </w:p>
        </w:tc>
        <w:tc>
          <w:tcPr>
            <w:tcW w:w="1275" w:type="dxa"/>
          </w:tcPr>
          <w:p w14:paraId="62A2C2BD" w14:textId="77777777" w:rsidR="00903930" w:rsidRPr="00E66A4E" w:rsidRDefault="0090393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03930" w:rsidRPr="00E66A4E" w14:paraId="7F7BB1AA" w14:textId="77777777" w:rsidTr="00047EDE">
        <w:trPr>
          <w:trHeight w:val="20"/>
        </w:trPr>
        <w:tc>
          <w:tcPr>
            <w:tcW w:w="4253" w:type="dxa"/>
            <w:noWrap/>
            <w:hideMark/>
          </w:tcPr>
          <w:p w14:paraId="73053B9A" w14:textId="77777777" w:rsidR="00903930" w:rsidRPr="00E66A4E" w:rsidRDefault="00903930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3–4 times/week</w:t>
            </w:r>
          </w:p>
        </w:tc>
        <w:tc>
          <w:tcPr>
            <w:tcW w:w="709" w:type="dxa"/>
            <w:vAlign w:val="center"/>
          </w:tcPr>
          <w:p w14:paraId="2ACC82A0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21</w:t>
            </w:r>
          </w:p>
        </w:tc>
        <w:tc>
          <w:tcPr>
            <w:tcW w:w="851" w:type="dxa"/>
            <w:vAlign w:val="center"/>
          </w:tcPr>
          <w:p w14:paraId="02BBFB63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20.6)</w:t>
            </w:r>
          </w:p>
        </w:tc>
        <w:tc>
          <w:tcPr>
            <w:tcW w:w="708" w:type="dxa"/>
            <w:vAlign w:val="center"/>
          </w:tcPr>
          <w:p w14:paraId="00A7AE7B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57</w:t>
            </w:r>
          </w:p>
        </w:tc>
        <w:tc>
          <w:tcPr>
            <w:tcW w:w="851" w:type="dxa"/>
            <w:vAlign w:val="center"/>
          </w:tcPr>
          <w:p w14:paraId="3BDD49ED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24.9)</w:t>
            </w:r>
          </w:p>
        </w:tc>
        <w:tc>
          <w:tcPr>
            <w:tcW w:w="1275" w:type="dxa"/>
          </w:tcPr>
          <w:p w14:paraId="3369DE23" w14:textId="77777777" w:rsidR="00903930" w:rsidRPr="00E66A4E" w:rsidRDefault="0090393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03930" w:rsidRPr="00E66A4E" w14:paraId="2850DF44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53" w:type="dxa"/>
            <w:noWrap/>
            <w:hideMark/>
          </w:tcPr>
          <w:p w14:paraId="475BB580" w14:textId="77777777" w:rsidR="00903930" w:rsidRPr="00E66A4E" w:rsidRDefault="00903930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lastRenderedPageBreak/>
              <w:t>5–6 times/week</w:t>
            </w:r>
          </w:p>
        </w:tc>
        <w:tc>
          <w:tcPr>
            <w:tcW w:w="709" w:type="dxa"/>
            <w:vAlign w:val="center"/>
          </w:tcPr>
          <w:p w14:paraId="244EDB53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02</w:t>
            </w:r>
          </w:p>
        </w:tc>
        <w:tc>
          <w:tcPr>
            <w:tcW w:w="851" w:type="dxa"/>
            <w:vAlign w:val="center"/>
          </w:tcPr>
          <w:p w14:paraId="0040C13E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17.3)</w:t>
            </w:r>
          </w:p>
        </w:tc>
        <w:tc>
          <w:tcPr>
            <w:tcW w:w="708" w:type="dxa"/>
            <w:vAlign w:val="center"/>
          </w:tcPr>
          <w:p w14:paraId="4F4222F1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26</w:t>
            </w:r>
          </w:p>
        </w:tc>
        <w:tc>
          <w:tcPr>
            <w:tcW w:w="851" w:type="dxa"/>
            <w:vAlign w:val="center"/>
          </w:tcPr>
          <w:p w14:paraId="374352F7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20.0)</w:t>
            </w:r>
          </w:p>
        </w:tc>
        <w:tc>
          <w:tcPr>
            <w:tcW w:w="1275" w:type="dxa"/>
          </w:tcPr>
          <w:p w14:paraId="2CD2A6AC" w14:textId="77777777" w:rsidR="00903930" w:rsidRPr="00E66A4E" w:rsidRDefault="0090393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03930" w:rsidRPr="00E66A4E" w14:paraId="275091AC" w14:textId="77777777" w:rsidTr="00047EDE">
        <w:trPr>
          <w:trHeight w:val="20"/>
        </w:trPr>
        <w:tc>
          <w:tcPr>
            <w:tcW w:w="4253" w:type="dxa"/>
            <w:noWrap/>
            <w:hideMark/>
          </w:tcPr>
          <w:p w14:paraId="4191F1D2" w14:textId="77777777" w:rsidR="00903930" w:rsidRPr="00E66A4E" w:rsidRDefault="00903930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Every day</w:t>
            </w:r>
          </w:p>
        </w:tc>
        <w:tc>
          <w:tcPr>
            <w:tcW w:w="709" w:type="dxa"/>
            <w:vAlign w:val="center"/>
          </w:tcPr>
          <w:p w14:paraId="16F6CF05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224</w:t>
            </w:r>
          </w:p>
        </w:tc>
        <w:tc>
          <w:tcPr>
            <w:tcW w:w="851" w:type="dxa"/>
            <w:vAlign w:val="center"/>
          </w:tcPr>
          <w:p w14:paraId="1570C278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38.1)</w:t>
            </w:r>
          </w:p>
        </w:tc>
        <w:tc>
          <w:tcPr>
            <w:tcW w:w="708" w:type="dxa"/>
            <w:vAlign w:val="center"/>
          </w:tcPr>
          <w:p w14:paraId="21E12C4B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216</w:t>
            </w:r>
          </w:p>
        </w:tc>
        <w:tc>
          <w:tcPr>
            <w:tcW w:w="851" w:type="dxa"/>
            <w:vAlign w:val="center"/>
          </w:tcPr>
          <w:p w14:paraId="566D03A6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34.2)</w:t>
            </w:r>
          </w:p>
        </w:tc>
        <w:tc>
          <w:tcPr>
            <w:tcW w:w="1275" w:type="dxa"/>
          </w:tcPr>
          <w:p w14:paraId="2F31DF4E" w14:textId="77777777" w:rsidR="00903930" w:rsidRPr="00E66A4E" w:rsidRDefault="0090393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03930" w:rsidRPr="00E66A4E" w14:paraId="52492C7C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53" w:type="dxa"/>
            <w:noWrap/>
          </w:tcPr>
          <w:p w14:paraId="58F14142" w14:textId="77777777" w:rsidR="00903930" w:rsidRPr="00E66A4E" w:rsidRDefault="0090393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Education, n (%)</w:t>
            </w:r>
          </w:p>
        </w:tc>
        <w:tc>
          <w:tcPr>
            <w:tcW w:w="709" w:type="dxa"/>
            <w:vAlign w:val="center"/>
          </w:tcPr>
          <w:p w14:paraId="3A616FA5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4704F1A5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14:paraId="23B72594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4429620D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2A36AE9" w14:textId="77777777" w:rsidR="00903930" w:rsidRPr="00E66A4E" w:rsidRDefault="00903930" w:rsidP="00047EDE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&lt;0.01</w:t>
            </w:r>
          </w:p>
        </w:tc>
      </w:tr>
      <w:tr w:rsidR="00903930" w:rsidRPr="00E66A4E" w14:paraId="65161189" w14:textId="77777777" w:rsidTr="00047EDE">
        <w:trPr>
          <w:trHeight w:val="20"/>
        </w:trPr>
        <w:tc>
          <w:tcPr>
            <w:tcW w:w="4253" w:type="dxa"/>
            <w:noWrap/>
          </w:tcPr>
          <w:p w14:paraId="5C3C6199" w14:textId="77777777" w:rsidR="00903930" w:rsidRPr="00E66A4E" w:rsidRDefault="00903930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≤9 years</w:t>
            </w:r>
          </w:p>
        </w:tc>
        <w:tc>
          <w:tcPr>
            <w:tcW w:w="709" w:type="dxa"/>
            <w:vAlign w:val="center"/>
          </w:tcPr>
          <w:p w14:paraId="1378FF2E" w14:textId="77777777" w:rsidR="00903930" w:rsidRPr="00E66A4E" w:rsidRDefault="00903930" w:rsidP="00047EDE">
            <w:pPr>
              <w:widowControl/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40</w:t>
            </w:r>
          </w:p>
        </w:tc>
        <w:tc>
          <w:tcPr>
            <w:tcW w:w="851" w:type="dxa"/>
            <w:vAlign w:val="center"/>
          </w:tcPr>
          <w:p w14:paraId="23E23DF6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23.6)</w:t>
            </w:r>
          </w:p>
        </w:tc>
        <w:tc>
          <w:tcPr>
            <w:tcW w:w="708" w:type="dxa"/>
            <w:vAlign w:val="center"/>
          </w:tcPr>
          <w:p w14:paraId="396FCD53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54</w:t>
            </w:r>
          </w:p>
        </w:tc>
        <w:tc>
          <w:tcPr>
            <w:tcW w:w="851" w:type="dxa"/>
            <w:vAlign w:val="center"/>
          </w:tcPr>
          <w:p w14:paraId="1124C385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24.4)</w:t>
            </w:r>
          </w:p>
        </w:tc>
        <w:tc>
          <w:tcPr>
            <w:tcW w:w="1275" w:type="dxa"/>
          </w:tcPr>
          <w:p w14:paraId="4A6D7B0A" w14:textId="77777777" w:rsidR="00903930" w:rsidRPr="00E66A4E" w:rsidRDefault="0090393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03930" w:rsidRPr="00E66A4E" w14:paraId="0944F208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53" w:type="dxa"/>
            <w:noWrap/>
          </w:tcPr>
          <w:p w14:paraId="1AABABFC" w14:textId="77777777" w:rsidR="00903930" w:rsidRPr="00E66A4E" w:rsidRDefault="00903930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10–12 years</w:t>
            </w:r>
          </w:p>
        </w:tc>
        <w:tc>
          <w:tcPr>
            <w:tcW w:w="709" w:type="dxa"/>
            <w:vAlign w:val="center"/>
          </w:tcPr>
          <w:p w14:paraId="46F195A6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226</w:t>
            </w:r>
          </w:p>
        </w:tc>
        <w:tc>
          <w:tcPr>
            <w:tcW w:w="851" w:type="dxa"/>
            <w:vAlign w:val="center"/>
          </w:tcPr>
          <w:p w14:paraId="3D06D680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38.1)</w:t>
            </w:r>
          </w:p>
        </w:tc>
        <w:tc>
          <w:tcPr>
            <w:tcW w:w="708" w:type="dxa"/>
            <w:vAlign w:val="center"/>
          </w:tcPr>
          <w:p w14:paraId="4A5FB422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350</w:t>
            </w:r>
          </w:p>
        </w:tc>
        <w:tc>
          <w:tcPr>
            <w:tcW w:w="851" w:type="dxa"/>
            <w:vAlign w:val="center"/>
          </w:tcPr>
          <w:p w14:paraId="548E48B4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55.5)</w:t>
            </w:r>
          </w:p>
        </w:tc>
        <w:tc>
          <w:tcPr>
            <w:tcW w:w="1275" w:type="dxa"/>
          </w:tcPr>
          <w:p w14:paraId="7187FEC0" w14:textId="77777777" w:rsidR="00903930" w:rsidRPr="00E66A4E" w:rsidRDefault="0090393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03930" w:rsidRPr="00E66A4E" w14:paraId="012F7D30" w14:textId="77777777" w:rsidTr="00047EDE">
        <w:trPr>
          <w:trHeight w:val="20"/>
        </w:trPr>
        <w:tc>
          <w:tcPr>
            <w:tcW w:w="4253" w:type="dxa"/>
            <w:noWrap/>
          </w:tcPr>
          <w:p w14:paraId="3505CE23" w14:textId="77777777" w:rsidR="00903930" w:rsidRPr="00E66A4E" w:rsidRDefault="00903930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≥13 years</w:t>
            </w:r>
          </w:p>
        </w:tc>
        <w:tc>
          <w:tcPr>
            <w:tcW w:w="709" w:type="dxa"/>
            <w:vAlign w:val="center"/>
          </w:tcPr>
          <w:p w14:paraId="3AC1D527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227</w:t>
            </w:r>
          </w:p>
        </w:tc>
        <w:tc>
          <w:tcPr>
            <w:tcW w:w="851" w:type="dxa"/>
            <w:vAlign w:val="center"/>
          </w:tcPr>
          <w:p w14:paraId="391B1B1A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38.3)</w:t>
            </w:r>
          </w:p>
        </w:tc>
        <w:tc>
          <w:tcPr>
            <w:tcW w:w="708" w:type="dxa"/>
            <w:vAlign w:val="center"/>
          </w:tcPr>
          <w:p w14:paraId="5FEB776E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27</w:t>
            </w:r>
          </w:p>
        </w:tc>
        <w:tc>
          <w:tcPr>
            <w:tcW w:w="851" w:type="dxa"/>
            <w:vAlign w:val="center"/>
          </w:tcPr>
          <w:p w14:paraId="67519FA2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20.1)</w:t>
            </w:r>
          </w:p>
        </w:tc>
        <w:tc>
          <w:tcPr>
            <w:tcW w:w="1275" w:type="dxa"/>
          </w:tcPr>
          <w:p w14:paraId="4166008A" w14:textId="77777777" w:rsidR="00903930" w:rsidRPr="00E66A4E" w:rsidRDefault="0090393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03930" w:rsidRPr="00E66A4E" w14:paraId="730F3EFD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53" w:type="dxa"/>
            <w:noWrap/>
          </w:tcPr>
          <w:p w14:paraId="15E23FC1" w14:textId="77777777" w:rsidR="00903930" w:rsidRPr="00E66A4E" w:rsidRDefault="0090393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Economic status, n (%)</w:t>
            </w:r>
          </w:p>
        </w:tc>
        <w:tc>
          <w:tcPr>
            <w:tcW w:w="709" w:type="dxa"/>
            <w:vAlign w:val="center"/>
          </w:tcPr>
          <w:p w14:paraId="23B49420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61A359C4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14:paraId="52B796FF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68288E40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6E61061" w14:textId="77777777" w:rsidR="00903930" w:rsidRPr="00E66A4E" w:rsidRDefault="0090393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0.43</w:t>
            </w:r>
          </w:p>
        </w:tc>
      </w:tr>
      <w:tr w:rsidR="00903930" w:rsidRPr="00E66A4E" w14:paraId="163EB40A" w14:textId="77777777" w:rsidTr="00047EDE">
        <w:trPr>
          <w:trHeight w:val="20"/>
        </w:trPr>
        <w:tc>
          <w:tcPr>
            <w:tcW w:w="4253" w:type="dxa"/>
            <w:noWrap/>
          </w:tcPr>
          <w:p w14:paraId="2AF06387" w14:textId="77777777" w:rsidR="00903930" w:rsidRPr="00E66A4E" w:rsidRDefault="00903930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Not satisfied</w:t>
            </w:r>
          </w:p>
        </w:tc>
        <w:tc>
          <w:tcPr>
            <w:tcW w:w="709" w:type="dxa"/>
            <w:vAlign w:val="center"/>
          </w:tcPr>
          <w:p w14:paraId="6326F002" w14:textId="77777777" w:rsidR="00903930" w:rsidRPr="00E66A4E" w:rsidRDefault="00903930" w:rsidP="00047EDE">
            <w:pPr>
              <w:widowControl/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06</w:t>
            </w:r>
          </w:p>
        </w:tc>
        <w:tc>
          <w:tcPr>
            <w:tcW w:w="851" w:type="dxa"/>
            <w:vAlign w:val="center"/>
          </w:tcPr>
          <w:p w14:paraId="67D25EE1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18.0)</w:t>
            </w:r>
          </w:p>
        </w:tc>
        <w:tc>
          <w:tcPr>
            <w:tcW w:w="708" w:type="dxa"/>
            <w:vAlign w:val="center"/>
          </w:tcPr>
          <w:p w14:paraId="0C8EDBFF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14</w:t>
            </w:r>
          </w:p>
        </w:tc>
        <w:tc>
          <w:tcPr>
            <w:tcW w:w="851" w:type="dxa"/>
            <w:vAlign w:val="center"/>
          </w:tcPr>
          <w:p w14:paraId="5F9A7B95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18.1)</w:t>
            </w:r>
          </w:p>
        </w:tc>
        <w:tc>
          <w:tcPr>
            <w:tcW w:w="1275" w:type="dxa"/>
          </w:tcPr>
          <w:p w14:paraId="4483FAF0" w14:textId="77777777" w:rsidR="00903930" w:rsidRPr="00E66A4E" w:rsidRDefault="0090393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03930" w:rsidRPr="00E66A4E" w14:paraId="32C90B87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53" w:type="dxa"/>
            <w:noWrap/>
          </w:tcPr>
          <w:p w14:paraId="7E8D97DB" w14:textId="77777777" w:rsidR="00903930" w:rsidRPr="00E66A4E" w:rsidRDefault="00903930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709" w:type="dxa"/>
            <w:vAlign w:val="center"/>
          </w:tcPr>
          <w:p w14:paraId="19079D8E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352</w:t>
            </w:r>
          </w:p>
        </w:tc>
        <w:tc>
          <w:tcPr>
            <w:tcW w:w="851" w:type="dxa"/>
            <w:vAlign w:val="center"/>
          </w:tcPr>
          <w:p w14:paraId="543400C4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59.9)</w:t>
            </w:r>
          </w:p>
        </w:tc>
        <w:tc>
          <w:tcPr>
            <w:tcW w:w="708" w:type="dxa"/>
            <w:vAlign w:val="center"/>
          </w:tcPr>
          <w:p w14:paraId="6A0E312C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396</w:t>
            </w:r>
          </w:p>
        </w:tc>
        <w:tc>
          <w:tcPr>
            <w:tcW w:w="851" w:type="dxa"/>
            <w:vAlign w:val="center"/>
          </w:tcPr>
          <w:p w14:paraId="3D815A3F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62.8)</w:t>
            </w:r>
          </w:p>
        </w:tc>
        <w:tc>
          <w:tcPr>
            <w:tcW w:w="1275" w:type="dxa"/>
          </w:tcPr>
          <w:p w14:paraId="267006FE" w14:textId="77777777" w:rsidR="00903930" w:rsidRPr="00E66A4E" w:rsidRDefault="0090393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03930" w:rsidRPr="00E66A4E" w14:paraId="05D14BCB" w14:textId="77777777" w:rsidTr="00047EDE">
        <w:trPr>
          <w:trHeight w:val="20"/>
        </w:trPr>
        <w:tc>
          <w:tcPr>
            <w:tcW w:w="4253" w:type="dxa"/>
            <w:noWrap/>
          </w:tcPr>
          <w:p w14:paraId="65CBF7EF" w14:textId="77777777" w:rsidR="00903930" w:rsidRPr="00E66A4E" w:rsidRDefault="00903930" w:rsidP="00047EDE">
            <w:pPr>
              <w:ind w:left="17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709" w:type="dxa"/>
            <w:vAlign w:val="center"/>
          </w:tcPr>
          <w:p w14:paraId="5CF36703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30</w:t>
            </w:r>
          </w:p>
        </w:tc>
        <w:tc>
          <w:tcPr>
            <w:tcW w:w="851" w:type="dxa"/>
            <w:vAlign w:val="center"/>
          </w:tcPr>
          <w:p w14:paraId="00C3BA1B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22.1)</w:t>
            </w:r>
          </w:p>
        </w:tc>
        <w:tc>
          <w:tcPr>
            <w:tcW w:w="708" w:type="dxa"/>
            <w:vAlign w:val="center"/>
          </w:tcPr>
          <w:p w14:paraId="6FC75361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color w:val="auto"/>
                <w:sz w:val="24"/>
                <w:szCs w:val="24"/>
              </w:rPr>
              <w:t>121</w:t>
            </w:r>
          </w:p>
        </w:tc>
        <w:tc>
          <w:tcPr>
            <w:tcW w:w="851" w:type="dxa"/>
            <w:vAlign w:val="center"/>
          </w:tcPr>
          <w:p w14:paraId="4CD6AB92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19.2)</w:t>
            </w:r>
          </w:p>
        </w:tc>
        <w:tc>
          <w:tcPr>
            <w:tcW w:w="1275" w:type="dxa"/>
          </w:tcPr>
          <w:p w14:paraId="6280E4AA" w14:textId="77777777" w:rsidR="00903930" w:rsidRPr="00E66A4E" w:rsidRDefault="00903930" w:rsidP="00047EDE">
            <w:pPr>
              <w:ind w:left="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903930" w:rsidRPr="00E66A4E" w14:paraId="4B63E5D1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53" w:type="dxa"/>
            <w:noWrap/>
          </w:tcPr>
          <w:p w14:paraId="49554BCA" w14:textId="77777777" w:rsidR="00903930" w:rsidRPr="00E66A4E" w:rsidRDefault="00903930" w:rsidP="00047EDE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proofErr w:type="spellStart"/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MoCA</w:t>
            </w:r>
            <w:proofErr w:type="spellEnd"/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-J score, mean (SD)</w:t>
            </w:r>
          </w:p>
        </w:tc>
        <w:tc>
          <w:tcPr>
            <w:tcW w:w="709" w:type="dxa"/>
          </w:tcPr>
          <w:p w14:paraId="68496231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851" w:type="dxa"/>
            <w:vAlign w:val="center"/>
          </w:tcPr>
          <w:p w14:paraId="6248DB86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3.9)</w:t>
            </w:r>
          </w:p>
        </w:tc>
        <w:tc>
          <w:tcPr>
            <w:tcW w:w="708" w:type="dxa"/>
          </w:tcPr>
          <w:p w14:paraId="201A88D6" w14:textId="77777777" w:rsidR="00903930" w:rsidRPr="00E66A4E" w:rsidRDefault="00903930" w:rsidP="00047EDE">
            <w:pPr>
              <w:ind w:right="-57"/>
              <w:jc w:val="righ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851" w:type="dxa"/>
            <w:vAlign w:val="center"/>
          </w:tcPr>
          <w:p w14:paraId="35003576" w14:textId="77777777" w:rsidR="00903930" w:rsidRPr="00E66A4E" w:rsidRDefault="00903930" w:rsidP="00047EDE">
            <w:pPr>
              <w:ind w:lef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(3.9)</w:t>
            </w:r>
          </w:p>
        </w:tc>
        <w:tc>
          <w:tcPr>
            <w:tcW w:w="1275" w:type="dxa"/>
          </w:tcPr>
          <w:p w14:paraId="640FC0CA" w14:textId="77777777" w:rsidR="00903930" w:rsidRPr="00E66A4E" w:rsidRDefault="00903930" w:rsidP="00047EDE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color w:val="auto"/>
                <w:sz w:val="24"/>
                <w:szCs w:val="24"/>
              </w:rPr>
              <w:t>&lt;0.01</w:t>
            </w:r>
          </w:p>
        </w:tc>
      </w:tr>
      <w:tr w:rsidR="00903930" w:rsidRPr="00E66A4E" w14:paraId="53C74C01" w14:textId="77777777" w:rsidTr="00047EDE">
        <w:trPr>
          <w:trHeight w:val="20"/>
        </w:trPr>
        <w:tc>
          <w:tcPr>
            <w:tcW w:w="8647" w:type="dxa"/>
            <w:gridSpan w:val="6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527453FF" w14:textId="77777777" w:rsidR="00903930" w:rsidRPr="00E66A4E" w:rsidRDefault="00903930" w:rsidP="00047EDE">
            <w:pPr>
              <w:ind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bookmarkStart w:id="2" w:name="_Hlk78491023"/>
            <w:r w:rsidRPr="00E66A4E">
              <w:rPr>
                <w:rFonts w:ascii="Times New Roman" w:hAnsi="Times New Roman" w:cs="Times New Roman"/>
                <w:sz w:val="24"/>
                <w:szCs w:val="24"/>
              </w:rPr>
              <w:t>Notes: 76 and 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A4E">
              <w:rPr>
                <w:rFonts w:ascii="Times New Roman" w:hAnsi="Times New Roman" w:cs="Times New Roman"/>
                <w:sz w:val="24"/>
                <w:szCs w:val="24"/>
              </w:rPr>
              <w:t>aged groups included subjects 75-77 and 85-87 years old, respectively. The criteria for alcohol intake were defined as follows. For men, “Moderate” was &gt;0 g and &lt;40 g, “Moderate to Excessive” was ≥40 g and &lt;60 g, and “Excessive” was ≥60 g. For women, the threshold values used were half as high as those used for men.</w:t>
            </w:r>
          </w:p>
        </w:tc>
      </w:tr>
      <w:tr w:rsidR="00903930" w:rsidRPr="00E66A4E" w14:paraId="7E9783B3" w14:textId="77777777" w:rsidTr="00047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8647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1FBBB18F" w14:textId="77777777" w:rsidR="00903930" w:rsidRPr="00E66A4E" w:rsidRDefault="00903930" w:rsidP="00047EDE">
            <w:pPr>
              <w:ind w:right="-113"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Abbreviations: SD, standard deviation; WHO-5-J, Japanese version of the WHO Five Well-Being Index; </w:t>
            </w:r>
            <w:proofErr w:type="spellStart"/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MoCA</w:t>
            </w:r>
            <w:proofErr w:type="spellEnd"/>
            <w:r w:rsidRPr="00E66A4E">
              <w:rPr>
                <w:rFonts w:ascii="Times New Roman" w:eastAsia="ＭＳ 明朝" w:hAnsi="Times New Roman" w:cs="Times New Roman"/>
                <w:sz w:val="24"/>
                <w:szCs w:val="24"/>
              </w:rPr>
              <w:t>-J, Japanese version of the Montreal Cognitive Assessment.</w:t>
            </w:r>
          </w:p>
        </w:tc>
      </w:tr>
      <w:tr w:rsidR="00903930" w:rsidRPr="00E66A4E" w14:paraId="61B1328D" w14:textId="77777777" w:rsidTr="00047EDE">
        <w:trPr>
          <w:trHeight w:val="20"/>
        </w:trPr>
        <w:tc>
          <w:tcPr>
            <w:tcW w:w="8647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15A4788B" w14:textId="77777777" w:rsidR="00903930" w:rsidRPr="00E66A4E" w:rsidRDefault="00903930" w:rsidP="00047EDE">
            <w:pPr>
              <w:ind w:right="-113"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E66A4E">
              <w:rPr>
                <w:rFonts w:ascii="Times New Roman" w:eastAsia="游ゴシック" w:hAnsi="Times New Roman" w:cs="Times New Roman"/>
                <w:i/>
                <w:sz w:val="24"/>
                <w:szCs w:val="24"/>
              </w:rPr>
              <w:t>p</w:t>
            </w:r>
            <w:r w:rsidRPr="00E66A4E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-values were based on chi-square tests for categorical variables and analysis of variance for continuous variables. </w:t>
            </w:r>
          </w:p>
        </w:tc>
      </w:tr>
      <w:bookmarkEnd w:id="2"/>
    </w:tbl>
    <w:p w14:paraId="2F3E8770" w14:textId="0CDEB313" w:rsidR="00B81A28" w:rsidRDefault="00B81A28" w:rsidP="00363A32">
      <w:pPr>
        <w:spacing w:line="480" w:lineRule="auto"/>
        <w:rPr>
          <w:rFonts w:ascii="Times New Roman" w:eastAsia="ＭＳ 明朝" w:hAnsi="Times New Roman" w:cs="Times New Roman"/>
        </w:rPr>
      </w:pPr>
    </w:p>
    <w:p w14:paraId="56889C25" w14:textId="51DB12C7" w:rsidR="00B81A28" w:rsidRDefault="00B81A28" w:rsidP="00363A32">
      <w:pPr>
        <w:spacing w:line="480" w:lineRule="auto"/>
        <w:rPr>
          <w:rFonts w:ascii="Times New Roman" w:eastAsia="ＭＳ 明朝" w:hAnsi="Times New Roman" w:cs="Times New Roman"/>
        </w:rPr>
      </w:pPr>
    </w:p>
    <w:p w14:paraId="5C6C463D" w14:textId="40CF8C38" w:rsidR="00B81A28" w:rsidRDefault="00B81A28" w:rsidP="00363A32">
      <w:pPr>
        <w:spacing w:line="480" w:lineRule="auto"/>
        <w:rPr>
          <w:rFonts w:ascii="Times New Roman" w:eastAsia="ＭＳ 明朝" w:hAnsi="Times New Roman" w:cs="Times New Roman"/>
        </w:rPr>
      </w:pPr>
    </w:p>
    <w:p w14:paraId="7543160F" w14:textId="29B235DC" w:rsidR="00B81A28" w:rsidRDefault="00B81A28" w:rsidP="00363A32">
      <w:pPr>
        <w:spacing w:line="480" w:lineRule="auto"/>
        <w:rPr>
          <w:rFonts w:ascii="Times New Roman" w:eastAsia="ＭＳ 明朝" w:hAnsi="Times New Roman" w:cs="Times New Roman"/>
        </w:rPr>
      </w:pPr>
    </w:p>
    <w:p w14:paraId="2768537C" w14:textId="77777777" w:rsidR="00B81A28" w:rsidRDefault="00B81A28" w:rsidP="00363A32">
      <w:pPr>
        <w:spacing w:line="480" w:lineRule="auto"/>
        <w:rPr>
          <w:rFonts w:ascii="Times New Roman" w:eastAsia="ＭＳ 明朝" w:hAnsi="Times New Roman" w:cs="Times New Roman"/>
        </w:rPr>
      </w:pPr>
    </w:p>
    <w:sectPr w:rsidR="00B81A28" w:rsidSect="00751026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5B3E60" w14:textId="77777777" w:rsidR="006A15E0" w:rsidRDefault="006A15E0" w:rsidP="00AF4EDA">
      <w:r>
        <w:separator/>
      </w:r>
    </w:p>
  </w:endnote>
  <w:endnote w:type="continuationSeparator" w:id="0">
    <w:p w14:paraId="334176EB" w14:textId="77777777" w:rsidR="006A15E0" w:rsidRDefault="006A15E0" w:rsidP="00AF4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107A34" w14:textId="77777777" w:rsidR="006A15E0" w:rsidRDefault="006A15E0" w:rsidP="00AF4EDA">
      <w:r>
        <w:separator/>
      </w:r>
    </w:p>
  </w:footnote>
  <w:footnote w:type="continuationSeparator" w:id="0">
    <w:p w14:paraId="67838FC9" w14:textId="77777777" w:rsidR="006A15E0" w:rsidRDefault="006A15E0" w:rsidP="00AF4E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8939CA"/>
    <w:multiLevelType w:val="hybridMultilevel"/>
    <w:tmpl w:val="687AA2E0"/>
    <w:lvl w:ilvl="0" w:tplc="FE3834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315860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BD7A7E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5C0C96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EF426F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764CBE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3F785B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214A81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11E033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1" w15:restartNumberingAfterBreak="0">
    <w:nsid w:val="3BF31E35"/>
    <w:multiLevelType w:val="multilevel"/>
    <w:tmpl w:val="1472C0A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7"/>
      <w:numFmt w:val="decimal"/>
      <w:lvlText w:val="%1-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  <w:b w:val="0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  <w:b w:val="0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  <w:b w:val="0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2" w15:restartNumberingAfterBreak="0">
    <w:nsid w:val="6E394227"/>
    <w:multiLevelType w:val="hybridMultilevel"/>
    <w:tmpl w:val="733EB506"/>
    <w:lvl w:ilvl="0" w:tplc="90C8DBF2">
      <w:numFmt w:val="bullet"/>
      <w:lvlText w:val=""/>
      <w:lvlJc w:val="left"/>
      <w:pPr>
        <w:ind w:left="720" w:hanging="360"/>
      </w:pPr>
      <w:rPr>
        <w:rFonts w:ascii="Symbol" w:eastAsia="ＭＳ 明朝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4D140C"/>
    <w:multiLevelType w:val="hybridMultilevel"/>
    <w:tmpl w:val="2FBA6FB0"/>
    <w:lvl w:ilvl="0" w:tplc="E51A9A5C">
      <w:numFmt w:val="bullet"/>
      <w:lvlText w:val=""/>
      <w:lvlJc w:val="left"/>
      <w:pPr>
        <w:ind w:left="720" w:hanging="360"/>
      </w:pPr>
      <w:rPr>
        <w:rFonts w:ascii="Symbol" w:eastAsia="ＭＳ 明朝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AA69BD"/>
    <w:multiLevelType w:val="hybridMultilevel"/>
    <w:tmpl w:val="7D464B30"/>
    <w:lvl w:ilvl="0" w:tplc="CC94F2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39F6E1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43EAB9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BCDCF7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9D10E9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C458F9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1C880A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AB1E18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7DE057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A32"/>
    <w:rsid w:val="000007A5"/>
    <w:rsid w:val="00002037"/>
    <w:rsid w:val="00010B3C"/>
    <w:rsid w:val="0001177C"/>
    <w:rsid w:val="00020762"/>
    <w:rsid w:val="00023E6C"/>
    <w:rsid w:val="00024695"/>
    <w:rsid w:val="00025809"/>
    <w:rsid w:val="0003416A"/>
    <w:rsid w:val="00035638"/>
    <w:rsid w:val="00040125"/>
    <w:rsid w:val="00041982"/>
    <w:rsid w:val="00045116"/>
    <w:rsid w:val="00056793"/>
    <w:rsid w:val="00062CA4"/>
    <w:rsid w:val="00062FC0"/>
    <w:rsid w:val="00065331"/>
    <w:rsid w:val="00065EFB"/>
    <w:rsid w:val="00067988"/>
    <w:rsid w:val="00074E00"/>
    <w:rsid w:val="00083F51"/>
    <w:rsid w:val="00092359"/>
    <w:rsid w:val="000966A5"/>
    <w:rsid w:val="000A064C"/>
    <w:rsid w:val="000A6A9E"/>
    <w:rsid w:val="000B0C27"/>
    <w:rsid w:val="000C2814"/>
    <w:rsid w:val="000C3877"/>
    <w:rsid w:val="000D75AA"/>
    <w:rsid w:val="000E2971"/>
    <w:rsid w:val="000E2C37"/>
    <w:rsid w:val="000F752A"/>
    <w:rsid w:val="001012EB"/>
    <w:rsid w:val="00116A19"/>
    <w:rsid w:val="001209AE"/>
    <w:rsid w:val="0012700C"/>
    <w:rsid w:val="00131A35"/>
    <w:rsid w:val="001338CF"/>
    <w:rsid w:val="00141C31"/>
    <w:rsid w:val="00142DD1"/>
    <w:rsid w:val="00156A0C"/>
    <w:rsid w:val="00171088"/>
    <w:rsid w:val="00177D2D"/>
    <w:rsid w:val="00190620"/>
    <w:rsid w:val="00190E1D"/>
    <w:rsid w:val="0019258A"/>
    <w:rsid w:val="00192A76"/>
    <w:rsid w:val="00192FD8"/>
    <w:rsid w:val="001940D1"/>
    <w:rsid w:val="001943F4"/>
    <w:rsid w:val="001A15BB"/>
    <w:rsid w:val="001A39C4"/>
    <w:rsid w:val="001B7775"/>
    <w:rsid w:val="001D1774"/>
    <w:rsid w:val="001D1EB1"/>
    <w:rsid w:val="001D5C43"/>
    <w:rsid w:val="001E0363"/>
    <w:rsid w:val="001E0F94"/>
    <w:rsid w:val="001E291E"/>
    <w:rsid w:val="001E3E38"/>
    <w:rsid w:val="001E5EC9"/>
    <w:rsid w:val="001F0C1B"/>
    <w:rsid w:val="001F1D7C"/>
    <w:rsid w:val="002134C8"/>
    <w:rsid w:val="00213F87"/>
    <w:rsid w:val="00216E6A"/>
    <w:rsid w:val="0021795A"/>
    <w:rsid w:val="002273BC"/>
    <w:rsid w:val="00227F5D"/>
    <w:rsid w:val="002341C4"/>
    <w:rsid w:val="0023454B"/>
    <w:rsid w:val="002369B1"/>
    <w:rsid w:val="00237F46"/>
    <w:rsid w:val="0024081C"/>
    <w:rsid w:val="00242FF2"/>
    <w:rsid w:val="0024538E"/>
    <w:rsid w:val="00247FBC"/>
    <w:rsid w:val="0026045A"/>
    <w:rsid w:val="00261395"/>
    <w:rsid w:val="00263659"/>
    <w:rsid w:val="00264EC9"/>
    <w:rsid w:val="00292FA8"/>
    <w:rsid w:val="00294E9D"/>
    <w:rsid w:val="00296AC9"/>
    <w:rsid w:val="002A27F2"/>
    <w:rsid w:val="002A52A1"/>
    <w:rsid w:val="002B065F"/>
    <w:rsid w:val="002B5105"/>
    <w:rsid w:val="002E0E7F"/>
    <w:rsid w:val="002E224C"/>
    <w:rsid w:val="002E6E4D"/>
    <w:rsid w:val="002F2FB1"/>
    <w:rsid w:val="002F6B61"/>
    <w:rsid w:val="002F71A6"/>
    <w:rsid w:val="00305962"/>
    <w:rsid w:val="00312D07"/>
    <w:rsid w:val="0031489C"/>
    <w:rsid w:val="00317891"/>
    <w:rsid w:val="00322FF9"/>
    <w:rsid w:val="00332099"/>
    <w:rsid w:val="003373CA"/>
    <w:rsid w:val="00337528"/>
    <w:rsid w:val="00337B1C"/>
    <w:rsid w:val="003421B3"/>
    <w:rsid w:val="0034419B"/>
    <w:rsid w:val="00345D30"/>
    <w:rsid w:val="00352CF2"/>
    <w:rsid w:val="00355FFD"/>
    <w:rsid w:val="00357874"/>
    <w:rsid w:val="00363A32"/>
    <w:rsid w:val="00367F74"/>
    <w:rsid w:val="00370F5D"/>
    <w:rsid w:val="0037223E"/>
    <w:rsid w:val="00372616"/>
    <w:rsid w:val="0037310F"/>
    <w:rsid w:val="00374151"/>
    <w:rsid w:val="00383518"/>
    <w:rsid w:val="003B4810"/>
    <w:rsid w:val="003C4355"/>
    <w:rsid w:val="003D5D1F"/>
    <w:rsid w:val="003D5DE7"/>
    <w:rsid w:val="003E2852"/>
    <w:rsid w:val="003F1C41"/>
    <w:rsid w:val="003F1F54"/>
    <w:rsid w:val="003F35BD"/>
    <w:rsid w:val="003F54DC"/>
    <w:rsid w:val="003F7D8A"/>
    <w:rsid w:val="00401CC1"/>
    <w:rsid w:val="004071E7"/>
    <w:rsid w:val="00407A2C"/>
    <w:rsid w:val="004178FF"/>
    <w:rsid w:val="004223A5"/>
    <w:rsid w:val="00430722"/>
    <w:rsid w:val="00434627"/>
    <w:rsid w:val="00444882"/>
    <w:rsid w:val="00444A1B"/>
    <w:rsid w:val="00444D76"/>
    <w:rsid w:val="004458CC"/>
    <w:rsid w:val="004508A9"/>
    <w:rsid w:val="00456415"/>
    <w:rsid w:val="00477307"/>
    <w:rsid w:val="004830AE"/>
    <w:rsid w:val="00484ED4"/>
    <w:rsid w:val="00485F8D"/>
    <w:rsid w:val="00487E11"/>
    <w:rsid w:val="0049684F"/>
    <w:rsid w:val="004A0818"/>
    <w:rsid w:val="004A0CE9"/>
    <w:rsid w:val="004B1C2E"/>
    <w:rsid w:val="004B7FA8"/>
    <w:rsid w:val="004C5C73"/>
    <w:rsid w:val="004D13C6"/>
    <w:rsid w:val="004D1483"/>
    <w:rsid w:val="004E3D68"/>
    <w:rsid w:val="004E5B08"/>
    <w:rsid w:val="004F3ED7"/>
    <w:rsid w:val="00500F10"/>
    <w:rsid w:val="00501366"/>
    <w:rsid w:val="005101A5"/>
    <w:rsid w:val="00510878"/>
    <w:rsid w:val="00517239"/>
    <w:rsid w:val="00521A40"/>
    <w:rsid w:val="005231FA"/>
    <w:rsid w:val="005272FA"/>
    <w:rsid w:val="00527CF8"/>
    <w:rsid w:val="005419C9"/>
    <w:rsid w:val="00544538"/>
    <w:rsid w:val="005536C6"/>
    <w:rsid w:val="005563A8"/>
    <w:rsid w:val="00560170"/>
    <w:rsid w:val="00560B49"/>
    <w:rsid w:val="0057430F"/>
    <w:rsid w:val="00576245"/>
    <w:rsid w:val="0057654C"/>
    <w:rsid w:val="00577C0F"/>
    <w:rsid w:val="00582C7E"/>
    <w:rsid w:val="00586A7E"/>
    <w:rsid w:val="005926FE"/>
    <w:rsid w:val="00594545"/>
    <w:rsid w:val="005A5171"/>
    <w:rsid w:val="005B69B6"/>
    <w:rsid w:val="005C0959"/>
    <w:rsid w:val="005C1DE7"/>
    <w:rsid w:val="005C363F"/>
    <w:rsid w:val="005D53DE"/>
    <w:rsid w:val="005D5632"/>
    <w:rsid w:val="005D7093"/>
    <w:rsid w:val="005E063E"/>
    <w:rsid w:val="005E19DD"/>
    <w:rsid w:val="005E1F8D"/>
    <w:rsid w:val="005E451D"/>
    <w:rsid w:val="005E5982"/>
    <w:rsid w:val="00600146"/>
    <w:rsid w:val="0060286B"/>
    <w:rsid w:val="00606890"/>
    <w:rsid w:val="006104D6"/>
    <w:rsid w:val="0062077F"/>
    <w:rsid w:val="00624CB5"/>
    <w:rsid w:val="0062606A"/>
    <w:rsid w:val="00630894"/>
    <w:rsid w:val="00632B9D"/>
    <w:rsid w:val="00643B94"/>
    <w:rsid w:val="0064482A"/>
    <w:rsid w:val="00645923"/>
    <w:rsid w:val="0065199F"/>
    <w:rsid w:val="00652B25"/>
    <w:rsid w:val="00653002"/>
    <w:rsid w:val="0065331F"/>
    <w:rsid w:val="006775CF"/>
    <w:rsid w:val="006827FC"/>
    <w:rsid w:val="00686DF7"/>
    <w:rsid w:val="00686F79"/>
    <w:rsid w:val="00692FC6"/>
    <w:rsid w:val="00693A63"/>
    <w:rsid w:val="00694275"/>
    <w:rsid w:val="00695001"/>
    <w:rsid w:val="006A15E0"/>
    <w:rsid w:val="006A63AF"/>
    <w:rsid w:val="006A66D1"/>
    <w:rsid w:val="006B0BF9"/>
    <w:rsid w:val="006B21EB"/>
    <w:rsid w:val="006B494D"/>
    <w:rsid w:val="006B5EBE"/>
    <w:rsid w:val="006B76CC"/>
    <w:rsid w:val="006C07CA"/>
    <w:rsid w:val="006C2710"/>
    <w:rsid w:val="006C3DFE"/>
    <w:rsid w:val="006C5320"/>
    <w:rsid w:val="006C6B4D"/>
    <w:rsid w:val="006D6288"/>
    <w:rsid w:val="006E4D97"/>
    <w:rsid w:val="006F01B0"/>
    <w:rsid w:val="006F465B"/>
    <w:rsid w:val="006F49BF"/>
    <w:rsid w:val="00704A4A"/>
    <w:rsid w:val="007126BC"/>
    <w:rsid w:val="007150BF"/>
    <w:rsid w:val="00724621"/>
    <w:rsid w:val="007260EB"/>
    <w:rsid w:val="00726AEB"/>
    <w:rsid w:val="007304F9"/>
    <w:rsid w:val="00734962"/>
    <w:rsid w:val="007504C0"/>
    <w:rsid w:val="00751026"/>
    <w:rsid w:val="007523B5"/>
    <w:rsid w:val="007546E7"/>
    <w:rsid w:val="007552DF"/>
    <w:rsid w:val="00761781"/>
    <w:rsid w:val="007710F9"/>
    <w:rsid w:val="00774C22"/>
    <w:rsid w:val="00780C6D"/>
    <w:rsid w:val="00781213"/>
    <w:rsid w:val="00784314"/>
    <w:rsid w:val="0078578C"/>
    <w:rsid w:val="007867B6"/>
    <w:rsid w:val="00786E96"/>
    <w:rsid w:val="007966D3"/>
    <w:rsid w:val="007973EA"/>
    <w:rsid w:val="007A4106"/>
    <w:rsid w:val="007B211A"/>
    <w:rsid w:val="007C126F"/>
    <w:rsid w:val="007C3746"/>
    <w:rsid w:val="007D0C37"/>
    <w:rsid w:val="007D7FD7"/>
    <w:rsid w:val="007E10AA"/>
    <w:rsid w:val="008006DF"/>
    <w:rsid w:val="00802004"/>
    <w:rsid w:val="00802996"/>
    <w:rsid w:val="008120B4"/>
    <w:rsid w:val="0081278F"/>
    <w:rsid w:val="00814A66"/>
    <w:rsid w:val="008170B0"/>
    <w:rsid w:val="00820480"/>
    <w:rsid w:val="008210D4"/>
    <w:rsid w:val="00821BED"/>
    <w:rsid w:val="00825F35"/>
    <w:rsid w:val="0082605A"/>
    <w:rsid w:val="008309EB"/>
    <w:rsid w:val="00833DA6"/>
    <w:rsid w:val="00836784"/>
    <w:rsid w:val="008413A6"/>
    <w:rsid w:val="00841A5C"/>
    <w:rsid w:val="00842BCE"/>
    <w:rsid w:val="00845266"/>
    <w:rsid w:val="008457F1"/>
    <w:rsid w:val="00851A7B"/>
    <w:rsid w:val="008558B6"/>
    <w:rsid w:val="0087203A"/>
    <w:rsid w:val="00891270"/>
    <w:rsid w:val="008A2978"/>
    <w:rsid w:val="008B6652"/>
    <w:rsid w:val="008B77DC"/>
    <w:rsid w:val="008C3C16"/>
    <w:rsid w:val="008C52E5"/>
    <w:rsid w:val="008C6815"/>
    <w:rsid w:val="008D51C4"/>
    <w:rsid w:val="008D6CC7"/>
    <w:rsid w:val="008E2017"/>
    <w:rsid w:val="008E3C66"/>
    <w:rsid w:val="008E563F"/>
    <w:rsid w:val="008F7AA9"/>
    <w:rsid w:val="009008A8"/>
    <w:rsid w:val="00900ADE"/>
    <w:rsid w:val="00903930"/>
    <w:rsid w:val="00904D6A"/>
    <w:rsid w:val="00905435"/>
    <w:rsid w:val="009103D2"/>
    <w:rsid w:val="009221EC"/>
    <w:rsid w:val="00922A10"/>
    <w:rsid w:val="00925955"/>
    <w:rsid w:val="009265C8"/>
    <w:rsid w:val="0092784A"/>
    <w:rsid w:val="0093177F"/>
    <w:rsid w:val="00941E69"/>
    <w:rsid w:val="0094643A"/>
    <w:rsid w:val="00965849"/>
    <w:rsid w:val="00966DCC"/>
    <w:rsid w:val="00973D11"/>
    <w:rsid w:val="009760F6"/>
    <w:rsid w:val="00982B7A"/>
    <w:rsid w:val="00987E46"/>
    <w:rsid w:val="00991FF7"/>
    <w:rsid w:val="00992B4D"/>
    <w:rsid w:val="009A1805"/>
    <w:rsid w:val="009B1356"/>
    <w:rsid w:val="009B3B8D"/>
    <w:rsid w:val="009B6F44"/>
    <w:rsid w:val="009C2269"/>
    <w:rsid w:val="009C62D9"/>
    <w:rsid w:val="009D04E5"/>
    <w:rsid w:val="009D0FED"/>
    <w:rsid w:val="009D1309"/>
    <w:rsid w:val="009D2265"/>
    <w:rsid w:val="009E5A18"/>
    <w:rsid w:val="009E6688"/>
    <w:rsid w:val="009F0D7D"/>
    <w:rsid w:val="009F4E35"/>
    <w:rsid w:val="009F714B"/>
    <w:rsid w:val="00A042CA"/>
    <w:rsid w:val="00A06DFD"/>
    <w:rsid w:val="00A1187C"/>
    <w:rsid w:val="00A11DF0"/>
    <w:rsid w:val="00A2355E"/>
    <w:rsid w:val="00A25FFB"/>
    <w:rsid w:val="00A31D02"/>
    <w:rsid w:val="00A44D27"/>
    <w:rsid w:val="00A45E28"/>
    <w:rsid w:val="00A46F34"/>
    <w:rsid w:val="00A55BF7"/>
    <w:rsid w:val="00A62307"/>
    <w:rsid w:val="00A67643"/>
    <w:rsid w:val="00A80480"/>
    <w:rsid w:val="00A850E9"/>
    <w:rsid w:val="00A85CE9"/>
    <w:rsid w:val="00A86FE3"/>
    <w:rsid w:val="00A94A28"/>
    <w:rsid w:val="00A94CAC"/>
    <w:rsid w:val="00AA13E1"/>
    <w:rsid w:val="00AA7618"/>
    <w:rsid w:val="00AB1B53"/>
    <w:rsid w:val="00AB5FD6"/>
    <w:rsid w:val="00AB795A"/>
    <w:rsid w:val="00AC2AB0"/>
    <w:rsid w:val="00AC7223"/>
    <w:rsid w:val="00AD035D"/>
    <w:rsid w:val="00AD25D4"/>
    <w:rsid w:val="00AD3638"/>
    <w:rsid w:val="00AE2594"/>
    <w:rsid w:val="00AF4EDA"/>
    <w:rsid w:val="00AF6342"/>
    <w:rsid w:val="00B03EA4"/>
    <w:rsid w:val="00B11FED"/>
    <w:rsid w:val="00B24D3B"/>
    <w:rsid w:val="00B277B5"/>
    <w:rsid w:val="00B3359E"/>
    <w:rsid w:val="00B45C7C"/>
    <w:rsid w:val="00B62340"/>
    <w:rsid w:val="00B666BA"/>
    <w:rsid w:val="00B675F0"/>
    <w:rsid w:val="00B71205"/>
    <w:rsid w:val="00B735D4"/>
    <w:rsid w:val="00B76668"/>
    <w:rsid w:val="00B81A28"/>
    <w:rsid w:val="00B81B4A"/>
    <w:rsid w:val="00B8616D"/>
    <w:rsid w:val="00B93A02"/>
    <w:rsid w:val="00BA0862"/>
    <w:rsid w:val="00BB09A7"/>
    <w:rsid w:val="00BB1405"/>
    <w:rsid w:val="00BC3309"/>
    <w:rsid w:val="00BC4CCC"/>
    <w:rsid w:val="00BC541C"/>
    <w:rsid w:val="00BD3298"/>
    <w:rsid w:val="00BD792B"/>
    <w:rsid w:val="00BE0F60"/>
    <w:rsid w:val="00BE53D7"/>
    <w:rsid w:val="00C03F76"/>
    <w:rsid w:val="00C1162C"/>
    <w:rsid w:val="00C118A3"/>
    <w:rsid w:val="00C21D8D"/>
    <w:rsid w:val="00C316EA"/>
    <w:rsid w:val="00C41B60"/>
    <w:rsid w:val="00C457C6"/>
    <w:rsid w:val="00C47F0E"/>
    <w:rsid w:val="00C52E47"/>
    <w:rsid w:val="00C53582"/>
    <w:rsid w:val="00C54E51"/>
    <w:rsid w:val="00C63569"/>
    <w:rsid w:val="00C67427"/>
    <w:rsid w:val="00C70D6F"/>
    <w:rsid w:val="00C710F5"/>
    <w:rsid w:val="00C765D1"/>
    <w:rsid w:val="00C769FE"/>
    <w:rsid w:val="00C82463"/>
    <w:rsid w:val="00C86B8A"/>
    <w:rsid w:val="00C90F10"/>
    <w:rsid w:val="00C9441E"/>
    <w:rsid w:val="00C95483"/>
    <w:rsid w:val="00CA28B6"/>
    <w:rsid w:val="00CA47C7"/>
    <w:rsid w:val="00CA4B0D"/>
    <w:rsid w:val="00CA7574"/>
    <w:rsid w:val="00CA7816"/>
    <w:rsid w:val="00CB197C"/>
    <w:rsid w:val="00CB1EA1"/>
    <w:rsid w:val="00CC18D4"/>
    <w:rsid w:val="00CC38A4"/>
    <w:rsid w:val="00CC7B21"/>
    <w:rsid w:val="00CD323B"/>
    <w:rsid w:val="00CD42E1"/>
    <w:rsid w:val="00CD7157"/>
    <w:rsid w:val="00CE1FE6"/>
    <w:rsid w:val="00CE5371"/>
    <w:rsid w:val="00CF43B3"/>
    <w:rsid w:val="00CF4684"/>
    <w:rsid w:val="00CF4CD7"/>
    <w:rsid w:val="00D0507E"/>
    <w:rsid w:val="00D10EE3"/>
    <w:rsid w:val="00D14DEB"/>
    <w:rsid w:val="00D14FA6"/>
    <w:rsid w:val="00D21AF5"/>
    <w:rsid w:val="00D2417E"/>
    <w:rsid w:val="00D31C8E"/>
    <w:rsid w:val="00D33D19"/>
    <w:rsid w:val="00D35FC5"/>
    <w:rsid w:val="00D41CC3"/>
    <w:rsid w:val="00D44581"/>
    <w:rsid w:val="00D445E3"/>
    <w:rsid w:val="00D455C1"/>
    <w:rsid w:val="00D46568"/>
    <w:rsid w:val="00D5616A"/>
    <w:rsid w:val="00D56863"/>
    <w:rsid w:val="00D60FCF"/>
    <w:rsid w:val="00D65B1E"/>
    <w:rsid w:val="00D65E3A"/>
    <w:rsid w:val="00D66C6A"/>
    <w:rsid w:val="00D75FF2"/>
    <w:rsid w:val="00D77022"/>
    <w:rsid w:val="00D96DCE"/>
    <w:rsid w:val="00DA26A3"/>
    <w:rsid w:val="00DB3291"/>
    <w:rsid w:val="00DB4941"/>
    <w:rsid w:val="00DC1CCB"/>
    <w:rsid w:val="00DC4472"/>
    <w:rsid w:val="00DC48B2"/>
    <w:rsid w:val="00DD23AD"/>
    <w:rsid w:val="00DD4A72"/>
    <w:rsid w:val="00DD6EF4"/>
    <w:rsid w:val="00DE127C"/>
    <w:rsid w:val="00DF1835"/>
    <w:rsid w:val="00E00C7D"/>
    <w:rsid w:val="00E03930"/>
    <w:rsid w:val="00E03CC6"/>
    <w:rsid w:val="00E04043"/>
    <w:rsid w:val="00E0492C"/>
    <w:rsid w:val="00E11CCD"/>
    <w:rsid w:val="00E12A10"/>
    <w:rsid w:val="00E14431"/>
    <w:rsid w:val="00E23469"/>
    <w:rsid w:val="00E26B5C"/>
    <w:rsid w:val="00E3777B"/>
    <w:rsid w:val="00E41F33"/>
    <w:rsid w:val="00E5329E"/>
    <w:rsid w:val="00E534B4"/>
    <w:rsid w:val="00E60A0F"/>
    <w:rsid w:val="00E61405"/>
    <w:rsid w:val="00E6447D"/>
    <w:rsid w:val="00E66A4E"/>
    <w:rsid w:val="00E856B2"/>
    <w:rsid w:val="00E8618F"/>
    <w:rsid w:val="00E96516"/>
    <w:rsid w:val="00E9728B"/>
    <w:rsid w:val="00EA3C2E"/>
    <w:rsid w:val="00EA73BE"/>
    <w:rsid w:val="00EB7128"/>
    <w:rsid w:val="00ED25BC"/>
    <w:rsid w:val="00ED46F2"/>
    <w:rsid w:val="00ED7A4E"/>
    <w:rsid w:val="00EE6FA4"/>
    <w:rsid w:val="00F045E1"/>
    <w:rsid w:val="00F07496"/>
    <w:rsid w:val="00F13E54"/>
    <w:rsid w:val="00F20CED"/>
    <w:rsid w:val="00F24E63"/>
    <w:rsid w:val="00F276DF"/>
    <w:rsid w:val="00F32EF3"/>
    <w:rsid w:val="00F35219"/>
    <w:rsid w:val="00F37A57"/>
    <w:rsid w:val="00F40F91"/>
    <w:rsid w:val="00F47D8E"/>
    <w:rsid w:val="00F56756"/>
    <w:rsid w:val="00F57D09"/>
    <w:rsid w:val="00F6378D"/>
    <w:rsid w:val="00F73721"/>
    <w:rsid w:val="00F77075"/>
    <w:rsid w:val="00F80E99"/>
    <w:rsid w:val="00F80F4C"/>
    <w:rsid w:val="00F87AF9"/>
    <w:rsid w:val="00F9063F"/>
    <w:rsid w:val="00F916ED"/>
    <w:rsid w:val="00F93F26"/>
    <w:rsid w:val="00F95711"/>
    <w:rsid w:val="00FA03C7"/>
    <w:rsid w:val="00FA43A3"/>
    <w:rsid w:val="00FA43B7"/>
    <w:rsid w:val="00FB1D38"/>
    <w:rsid w:val="00FB4D0A"/>
    <w:rsid w:val="00FC129C"/>
    <w:rsid w:val="00FC3C40"/>
    <w:rsid w:val="00FC60B1"/>
    <w:rsid w:val="00FC773A"/>
    <w:rsid w:val="00FD1462"/>
    <w:rsid w:val="00FD1620"/>
    <w:rsid w:val="00FD179F"/>
    <w:rsid w:val="00FD2A67"/>
    <w:rsid w:val="00FD45C6"/>
    <w:rsid w:val="00FD7DD3"/>
    <w:rsid w:val="00FE1E73"/>
    <w:rsid w:val="00FE7254"/>
    <w:rsid w:val="00FF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EB7F7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1395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0E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93177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List Paragraph"/>
    <w:basedOn w:val="a"/>
    <w:uiPriority w:val="34"/>
    <w:qFormat/>
    <w:rsid w:val="000B0C27"/>
    <w:pPr>
      <w:ind w:leftChars="400" w:left="840"/>
    </w:pPr>
  </w:style>
  <w:style w:type="paragraph" w:styleId="a5">
    <w:name w:val="Balloon Text"/>
    <w:basedOn w:val="a"/>
    <w:link w:val="a6"/>
    <w:uiPriority w:val="99"/>
    <w:semiHidden/>
    <w:unhideWhenUsed/>
    <w:rsid w:val="00E049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E0492C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261395"/>
    <w:rPr>
      <w:rFonts w:asciiTheme="majorHAnsi" w:eastAsiaTheme="majorEastAsia" w:hAnsiTheme="majorHAnsi" w:cstheme="majorBidi"/>
      <w:sz w:val="24"/>
      <w:szCs w:val="24"/>
    </w:rPr>
  </w:style>
  <w:style w:type="table" w:styleId="2">
    <w:name w:val="Plain Table 2"/>
    <w:basedOn w:val="a1"/>
    <w:uiPriority w:val="42"/>
    <w:rsid w:val="008C3C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caption"/>
    <w:basedOn w:val="a"/>
    <w:next w:val="a"/>
    <w:uiPriority w:val="35"/>
    <w:unhideWhenUsed/>
    <w:qFormat/>
    <w:rsid w:val="00FF6947"/>
    <w:rPr>
      <w:b/>
      <w:bCs/>
      <w:szCs w:val="21"/>
    </w:rPr>
  </w:style>
  <w:style w:type="paragraph" w:styleId="a8">
    <w:name w:val="header"/>
    <w:basedOn w:val="a"/>
    <w:link w:val="a9"/>
    <w:uiPriority w:val="99"/>
    <w:unhideWhenUsed/>
    <w:rsid w:val="00AF4EDA"/>
    <w:pPr>
      <w:tabs>
        <w:tab w:val="center" w:pos="4419"/>
        <w:tab w:val="right" w:pos="8838"/>
      </w:tabs>
    </w:pPr>
  </w:style>
  <w:style w:type="character" w:customStyle="1" w:styleId="a9">
    <w:name w:val="ヘッダー (文字)"/>
    <w:basedOn w:val="a0"/>
    <w:link w:val="a8"/>
    <w:uiPriority w:val="99"/>
    <w:rsid w:val="00AF4EDA"/>
  </w:style>
  <w:style w:type="paragraph" w:styleId="aa">
    <w:name w:val="footer"/>
    <w:basedOn w:val="a"/>
    <w:link w:val="ab"/>
    <w:uiPriority w:val="99"/>
    <w:unhideWhenUsed/>
    <w:rsid w:val="00AF4EDA"/>
    <w:pPr>
      <w:tabs>
        <w:tab w:val="center" w:pos="4419"/>
        <w:tab w:val="right" w:pos="8838"/>
      </w:tabs>
    </w:pPr>
  </w:style>
  <w:style w:type="character" w:customStyle="1" w:styleId="ab">
    <w:name w:val="フッター (文字)"/>
    <w:basedOn w:val="a0"/>
    <w:link w:val="aa"/>
    <w:uiPriority w:val="99"/>
    <w:rsid w:val="00AF4EDA"/>
  </w:style>
  <w:style w:type="table" w:styleId="3">
    <w:name w:val="Plain Table 3"/>
    <w:basedOn w:val="a1"/>
    <w:uiPriority w:val="43"/>
    <w:rsid w:val="009008A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Web">
    <w:name w:val="Normal (Web)"/>
    <w:basedOn w:val="a"/>
    <w:uiPriority w:val="99"/>
    <w:semiHidden/>
    <w:unhideWhenUsed/>
    <w:rsid w:val="00083F51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customStyle="1" w:styleId="61">
    <w:name w:val="一覧 (表) 6 カラフル1"/>
    <w:basedOn w:val="a1"/>
    <w:next w:val="6"/>
    <w:uiPriority w:val="51"/>
    <w:rsid w:val="0075102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一覧 (表) 6 カラフル2"/>
    <w:basedOn w:val="a1"/>
    <w:next w:val="6"/>
    <w:uiPriority w:val="51"/>
    <w:rsid w:val="0075102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c">
    <w:name w:val="annotation reference"/>
    <w:basedOn w:val="a0"/>
    <w:uiPriority w:val="99"/>
    <w:semiHidden/>
    <w:unhideWhenUsed/>
    <w:rsid w:val="00A850E9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A850E9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A850E9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850E9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A850E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0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3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4959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770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3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1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9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0337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598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14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2210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432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09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bg1"/>
        </a:solidFill>
        <a:ln>
          <a:solidFill>
            <a:schemeClr val="tx1"/>
          </a:solidFill>
        </a:ln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tailEnd type="triangle"/>
        </a:ln>
      </a:spPr>
      <a:bodyPr/>
      <a:lstStyle/>
      <a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a:style>
    </a:lnDef>
    <a:txDef>
      <a:spPr bwMode="auto">
        <a:noFill/>
        <a:ln w="9525">
          <a:noFill/>
          <a:miter lim="800000"/>
          <a:headEnd/>
          <a:tailEnd/>
        </a:ln>
      </a:spPr>
      <a:bodyPr rot="0" vert="horz" wrap="square" lIns="91440" tIns="45720" rIns="91440" bIns="45720" anchor="t" anchorCtr="0">
        <a:spAutoFit/>
      </a:bodyPr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61A0A47-A04B-4D46-9CB4-D5A9B6FBC0C3}">
  <we:reference id="wa200001011" version="1.1.0.0" store="en-US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6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9-05T08:49:00Z</dcterms:created>
  <dcterms:modified xsi:type="dcterms:W3CDTF">2021-09-06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715</vt:lpwstr>
  </property>
  <property fmtid="{D5CDD505-2E9C-101B-9397-08002B2CF9AE}" pid="3" name="grammarly_documentContext">
    <vt:lpwstr>{"goals":[],"domain":"general","emotions":[],"dialect":"american"}</vt:lpwstr>
  </property>
</Properties>
</file>